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EFA9" w14:textId="7EA2E623" w:rsidR="00C632C9" w:rsidRPr="00B75C64" w:rsidRDefault="00C632C9" w:rsidP="00B75C64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75C6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906A981" w14:textId="77777777" w:rsidR="00BE53A6" w:rsidRPr="00B75C64" w:rsidRDefault="00BE53A6" w:rsidP="00B75C6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93DAFB5" w14:textId="6651106C" w:rsidR="00E22E16" w:rsidRPr="00B75C64" w:rsidRDefault="00B75C64" w:rsidP="00B75C6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anuscript t</w:t>
      </w:r>
      <w:r w:rsidRPr="00B75C64">
        <w:rPr>
          <w:rFonts w:ascii="Times New Roman" w:hAnsi="Times New Roman" w:cs="Times New Roman"/>
          <w:b/>
          <w:bCs/>
          <w:lang w:val="en-US"/>
        </w:rPr>
        <w:t xml:space="preserve">itle: </w:t>
      </w:r>
      <w:r w:rsidR="00E22E16" w:rsidRPr="00B75C64">
        <w:rPr>
          <w:rFonts w:ascii="Times New Roman" w:hAnsi="Times New Roman" w:cs="Times New Roman"/>
          <w:lang w:val="en-US"/>
        </w:rPr>
        <w:t>Understanding poor sleep in emerging adulthood: The role of pre-sleep cognitive processes in daily life</w:t>
      </w:r>
    </w:p>
    <w:p w14:paraId="2E8A9762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5DE6245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lang w:val="en-US"/>
        </w:rPr>
      </w:pPr>
      <w:r w:rsidRPr="00B75C64">
        <w:rPr>
          <w:rFonts w:ascii="Times New Roman" w:hAnsi="Times New Roman" w:cs="Times New Roman"/>
          <w:lang w:val="en-US"/>
        </w:rPr>
        <w:t>Alexander Ariu</w:t>
      </w:r>
      <w:r w:rsidRPr="00B75C64">
        <w:rPr>
          <w:rFonts w:ascii="Times New Roman" w:hAnsi="Times New Roman" w:cs="Times New Roman"/>
          <w:vertAlign w:val="superscript"/>
          <w:lang w:val="en-US"/>
        </w:rPr>
        <w:t xml:space="preserve"> 1</w:t>
      </w:r>
      <w:r w:rsidRPr="00B75C64">
        <w:rPr>
          <w:rFonts w:ascii="Times New Roman" w:hAnsi="Times New Roman" w:cs="Times New Roman"/>
          <w:lang w:val="en-US"/>
        </w:rPr>
        <w:t xml:space="preserve">, Andrea H. Meyer </w:t>
      </w:r>
      <w:r w:rsidRPr="00B75C64">
        <w:rPr>
          <w:rFonts w:ascii="Times New Roman" w:hAnsi="Times New Roman" w:cs="Times New Roman"/>
          <w:vertAlign w:val="superscript"/>
          <w:lang w:val="en-US"/>
        </w:rPr>
        <w:t>2, 3</w:t>
      </w:r>
      <w:r w:rsidRPr="00B75C64">
        <w:rPr>
          <w:rFonts w:ascii="Times New Roman" w:hAnsi="Times New Roman" w:cs="Times New Roman"/>
          <w:lang w:val="en-US"/>
        </w:rPr>
        <w:t xml:space="preserve">, Simone Munsch </w:t>
      </w:r>
      <w:r w:rsidRPr="00B75C64">
        <w:rPr>
          <w:rFonts w:ascii="Times New Roman" w:hAnsi="Times New Roman" w:cs="Times New Roman"/>
          <w:vertAlign w:val="superscript"/>
          <w:lang w:val="en-US"/>
        </w:rPr>
        <w:t>2, 4</w:t>
      </w:r>
      <w:r w:rsidRPr="00B75C64">
        <w:rPr>
          <w:rFonts w:ascii="Times New Roman" w:hAnsi="Times New Roman" w:cs="Times New Roman"/>
          <w:lang w:val="en-US"/>
        </w:rPr>
        <w:t>, Nadine Messerli-</w:t>
      </w:r>
      <w:proofErr w:type="spellStart"/>
      <w:r w:rsidRPr="00B75C64">
        <w:rPr>
          <w:rFonts w:ascii="Times New Roman" w:hAnsi="Times New Roman" w:cs="Times New Roman"/>
          <w:lang w:val="en-US"/>
        </w:rPr>
        <w:t>Bürgy</w:t>
      </w:r>
      <w:proofErr w:type="spellEnd"/>
      <w:r w:rsidRPr="00B75C64">
        <w:rPr>
          <w:rFonts w:ascii="Times New Roman" w:hAnsi="Times New Roman" w:cs="Times New Roman"/>
          <w:vertAlign w:val="superscript"/>
          <w:lang w:val="en-US"/>
        </w:rPr>
        <w:t xml:space="preserve"> 1</w:t>
      </w:r>
    </w:p>
    <w:p w14:paraId="0F6CB87A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EDD7C4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75C6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B75C64">
        <w:rPr>
          <w:rFonts w:ascii="Times New Roman" w:hAnsi="Times New Roman" w:cs="Times New Roman"/>
          <w:lang w:val="en-US"/>
        </w:rPr>
        <w:t xml:space="preserve">Family and Development Research Center, Institute of Psychology, University of Lausanne, Quartier </w:t>
      </w:r>
      <w:proofErr w:type="spellStart"/>
      <w:r w:rsidRPr="00B75C64">
        <w:rPr>
          <w:rFonts w:ascii="Times New Roman" w:hAnsi="Times New Roman" w:cs="Times New Roman"/>
          <w:lang w:val="en-US"/>
        </w:rPr>
        <w:t>Mouline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75C64">
        <w:rPr>
          <w:rFonts w:ascii="Times New Roman" w:hAnsi="Times New Roman" w:cs="Times New Roman"/>
          <w:lang w:val="en-US"/>
        </w:rPr>
        <w:t>Bâtiment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75C64">
        <w:rPr>
          <w:rFonts w:ascii="Times New Roman" w:hAnsi="Times New Roman" w:cs="Times New Roman"/>
          <w:lang w:val="en-US"/>
        </w:rPr>
        <w:t>Géopolis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, 1015 Lausanne, Switzerland, </w:t>
      </w:r>
      <w:hyperlink r:id="rId8" w:history="1">
        <w:r w:rsidRPr="00B75C64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alexander.ariu@unil.ch</w:t>
        </w:r>
      </w:hyperlink>
      <w:r w:rsidRPr="00B75C6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hyperlink r:id="rId9" w:history="1">
        <w:r w:rsidRPr="00B75C64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nadine.messerli-burgy@unil.ch</w:t>
        </w:r>
      </w:hyperlink>
      <w:r w:rsidRPr="00B75C6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77B63EE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lang w:val="en-US"/>
        </w:rPr>
      </w:pPr>
      <w:r w:rsidRPr="00B75C6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B75C64">
        <w:rPr>
          <w:rFonts w:ascii="Times New Roman" w:hAnsi="Times New Roman" w:cs="Times New Roman"/>
          <w:color w:val="000000" w:themeColor="text1"/>
          <w:lang w:val="en-US"/>
        </w:rPr>
        <w:t>Clinical Psychology and Psychotherapy, Department of Psychology, University of Fribourg</w:t>
      </w:r>
      <w:r w:rsidRPr="00B75C64">
        <w:rPr>
          <w:rFonts w:ascii="Times New Roman" w:hAnsi="Times New Roman" w:cs="Times New Roman"/>
          <w:lang w:val="en-US"/>
        </w:rPr>
        <w:t>, Rue P.-A.-de-</w:t>
      </w:r>
      <w:proofErr w:type="spellStart"/>
      <w:r w:rsidRPr="00B75C64">
        <w:rPr>
          <w:rFonts w:ascii="Times New Roman" w:hAnsi="Times New Roman" w:cs="Times New Roman"/>
          <w:lang w:val="en-US"/>
        </w:rPr>
        <w:t>Faucigny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 2</w:t>
      </w:r>
      <w:r w:rsidRPr="00B75C64">
        <w:rPr>
          <w:rFonts w:ascii="Times New Roman" w:hAnsi="Times New Roman" w:cs="Times New Roman"/>
          <w:color w:val="000000" w:themeColor="text1"/>
          <w:lang w:val="en-US"/>
        </w:rPr>
        <w:t xml:space="preserve">, 1700 Fribourg, Switzerland, </w:t>
      </w:r>
      <w:r w:rsidRPr="00B75C64">
        <w:rPr>
          <w:rStyle w:val="Hyperlink"/>
          <w:rFonts w:ascii="Times New Roman" w:hAnsi="Times New Roman" w:cs="Times New Roman"/>
          <w:color w:val="000000" w:themeColor="text1"/>
          <w:lang w:val="en-US"/>
        </w:rPr>
        <w:t>andrea.meyer@unifr.ch,</w:t>
      </w:r>
      <w:r w:rsidRPr="00B75C64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 xml:space="preserve"> </w:t>
      </w:r>
      <w:hyperlink r:id="rId10" w:history="1">
        <w:r w:rsidRPr="00B75C64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simone.munsch@unifr.ch</w:t>
        </w:r>
      </w:hyperlink>
    </w:p>
    <w:p w14:paraId="13B56041" w14:textId="77777777" w:rsidR="00E22E16" w:rsidRPr="00B75C64" w:rsidRDefault="00E22E16" w:rsidP="00B75C64">
      <w:pPr>
        <w:spacing w:line="480" w:lineRule="auto"/>
        <w:rPr>
          <w:rStyle w:val="Hyperlink"/>
          <w:rFonts w:ascii="Times New Roman" w:hAnsi="Times New Roman" w:cs="Times New Roman"/>
          <w:color w:val="000000" w:themeColor="text1"/>
          <w:lang w:val="en-US"/>
        </w:rPr>
      </w:pPr>
      <w:r w:rsidRPr="00B75C6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3 </w:t>
      </w:r>
      <w:r w:rsidRPr="00B75C64">
        <w:rPr>
          <w:rFonts w:ascii="Times New Roman" w:hAnsi="Times New Roman" w:cs="Times New Roman"/>
          <w:color w:val="000000" w:themeColor="text1"/>
          <w:lang w:val="en-US"/>
        </w:rPr>
        <w:t xml:space="preserve">Clinical Psychology and Epidemiology, Faculty of Psychology, University of Basel, </w:t>
      </w:r>
      <w:proofErr w:type="spellStart"/>
      <w:r w:rsidRPr="00B75C64">
        <w:rPr>
          <w:rFonts w:ascii="Times New Roman" w:hAnsi="Times New Roman" w:cs="Times New Roman"/>
          <w:color w:val="000000" w:themeColor="text1"/>
          <w:lang w:val="en-US"/>
        </w:rPr>
        <w:t>Missionsstrasse</w:t>
      </w:r>
      <w:proofErr w:type="spellEnd"/>
      <w:r w:rsidRPr="00B75C64">
        <w:rPr>
          <w:rFonts w:ascii="Times New Roman" w:hAnsi="Times New Roman" w:cs="Times New Roman"/>
          <w:color w:val="000000" w:themeColor="text1"/>
          <w:lang w:val="en-US"/>
        </w:rPr>
        <w:t xml:space="preserve"> 62A, 4055 Basel, Switzerland, </w:t>
      </w:r>
      <w:hyperlink r:id="rId11" w:history="1">
        <w:r w:rsidRPr="00B75C64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andrea.meyer@unibas.ch</w:t>
        </w:r>
      </w:hyperlink>
    </w:p>
    <w:p w14:paraId="303A5955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B75C6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B75C64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 xml:space="preserve">Food Research and Innovation Center (FRIC), </w:t>
      </w:r>
      <w:r w:rsidRPr="00B75C64">
        <w:rPr>
          <w:rFonts w:ascii="Times New Roman" w:hAnsi="Times New Roman" w:cs="Times New Roman"/>
          <w:lang w:val="en-US"/>
        </w:rPr>
        <w:t>Cluster Food and Mental Health / Psychology</w:t>
      </w:r>
      <w:r w:rsidRPr="00B75C64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 xml:space="preserve"> University of Fribourg, Chemin du </w:t>
      </w:r>
      <w:proofErr w:type="spellStart"/>
      <w:r w:rsidRPr="00B75C64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>Musée</w:t>
      </w:r>
      <w:proofErr w:type="spellEnd"/>
      <w:r w:rsidRPr="00B75C64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 xml:space="preserve"> 9, 1700 Fribourg, Switzerland, </w:t>
      </w:r>
      <w:r w:rsidRPr="00B75C64">
        <w:rPr>
          <w:rStyle w:val="Hyperlink"/>
          <w:rFonts w:ascii="Times New Roman" w:hAnsi="Times New Roman" w:cs="Times New Roman"/>
          <w:color w:val="000000" w:themeColor="text1"/>
          <w:lang w:val="en-US"/>
        </w:rPr>
        <w:t>simone.munsch@unifr.ch</w:t>
      </w:r>
    </w:p>
    <w:p w14:paraId="4981E2CD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6E6B2E8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0D4E11" w14:textId="77777777" w:rsidR="00E22E16" w:rsidRPr="00B75C64" w:rsidRDefault="00E22E16" w:rsidP="00B75C6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25A8ABB" w14:textId="59B34A95" w:rsidR="00B75C64" w:rsidRDefault="00E22E16" w:rsidP="00B75C64">
      <w:pPr>
        <w:spacing w:line="480" w:lineRule="auto"/>
        <w:rPr>
          <w:rFonts w:ascii="Times New Roman" w:eastAsia="Arial Unicode MS" w:hAnsi="Times New Roman" w:cs="Times New Roman"/>
          <w:u w:val="single"/>
          <w:lang w:val="en-US"/>
        </w:rPr>
      </w:pPr>
      <w:r w:rsidRPr="00B75C64">
        <w:rPr>
          <w:rFonts w:ascii="Times New Roman" w:hAnsi="Times New Roman" w:cs="Times New Roman"/>
          <w:b/>
          <w:bCs/>
          <w:lang w:val="en-US"/>
        </w:rPr>
        <w:t>Corresponding author</w:t>
      </w:r>
      <w:r w:rsidRPr="00B75C64">
        <w:rPr>
          <w:rFonts w:ascii="Times New Roman" w:hAnsi="Times New Roman" w:cs="Times New Roman"/>
          <w:szCs w:val="22"/>
          <w:lang w:val="en-US"/>
        </w:rPr>
        <w:t>: Mr. Alexander Ariu, Family and Development Research Center, Institute of Psychology, University of Lausanne,</w:t>
      </w:r>
      <w:r w:rsidRPr="00B75C64">
        <w:rPr>
          <w:rFonts w:ascii="Times New Roman" w:hAnsi="Times New Roman" w:cs="Times New Roman"/>
          <w:lang w:val="en-US"/>
        </w:rPr>
        <w:t xml:space="preserve"> Quartier UNIL-</w:t>
      </w:r>
      <w:proofErr w:type="spellStart"/>
      <w:r w:rsidRPr="00B75C64">
        <w:rPr>
          <w:rFonts w:ascii="Times New Roman" w:hAnsi="Times New Roman" w:cs="Times New Roman"/>
          <w:lang w:val="en-US"/>
        </w:rPr>
        <w:t>Mouline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75C64">
        <w:rPr>
          <w:rFonts w:ascii="Times New Roman" w:hAnsi="Times New Roman" w:cs="Times New Roman"/>
          <w:lang w:val="en-US"/>
        </w:rPr>
        <w:t>Bâtiment</w:t>
      </w:r>
      <w:proofErr w:type="spellEnd"/>
      <w:r w:rsidRPr="00B75C6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75C64">
        <w:rPr>
          <w:rFonts w:ascii="Times New Roman" w:hAnsi="Times New Roman" w:cs="Times New Roman"/>
          <w:lang w:val="en-US"/>
        </w:rPr>
        <w:t>Géopolis</w:t>
      </w:r>
      <w:proofErr w:type="spellEnd"/>
      <w:r w:rsidRPr="00B75C64">
        <w:rPr>
          <w:rFonts w:ascii="Times New Roman" w:hAnsi="Times New Roman" w:cs="Times New Roman"/>
          <w:szCs w:val="22"/>
          <w:lang w:val="en-US"/>
        </w:rPr>
        <w:t xml:space="preserve">, 1015 Lausanne, Switzerland. Email: </w:t>
      </w:r>
      <w:hyperlink r:id="rId12" w:history="1">
        <w:r w:rsidR="00125D16" w:rsidRPr="00125D16">
          <w:rPr>
            <w:rStyle w:val="Hyperlink"/>
            <w:rFonts w:ascii="Times New Roman" w:eastAsia="Arial Unicode MS" w:hAnsi="Times New Roman" w:cs="Times New Roman"/>
            <w:color w:val="000000" w:themeColor="text1"/>
            <w:lang w:val="en-US"/>
          </w:rPr>
          <w:t>alexander.ariu@unil.ch</w:t>
        </w:r>
      </w:hyperlink>
    </w:p>
    <w:p w14:paraId="42DECA98" w14:textId="77777777" w:rsidR="00B75C64" w:rsidRDefault="00B75C64">
      <w:pPr>
        <w:rPr>
          <w:rFonts w:ascii="Times New Roman" w:eastAsia="Arial Unicode MS" w:hAnsi="Times New Roman" w:cs="Times New Roman"/>
          <w:u w:val="single"/>
          <w:lang w:val="en-US"/>
        </w:rPr>
      </w:pPr>
      <w:r>
        <w:rPr>
          <w:rFonts w:ascii="Times New Roman" w:eastAsia="Arial Unicode MS" w:hAnsi="Times New Roman" w:cs="Times New Roman"/>
          <w:u w:val="single"/>
          <w:lang w:val="en-US"/>
        </w:rPr>
        <w:br w:type="page"/>
      </w:r>
    </w:p>
    <w:p w14:paraId="3677C175" w14:textId="1A532260" w:rsidR="00C16386" w:rsidRPr="00E743B7" w:rsidRDefault="003228AF" w:rsidP="008E396F">
      <w:pPr>
        <w:spacing w:line="480" w:lineRule="auto"/>
        <w:rPr>
          <w:rFonts w:ascii="Times New Roman" w:eastAsia="Arial" w:hAnsi="Times New Roman" w:cs="Times New Roman"/>
          <w:b/>
          <w:bCs/>
          <w:spacing w:val="4"/>
          <w:lang w:val="en-US"/>
        </w:rPr>
      </w:pPr>
      <w:r w:rsidRPr="00E743B7">
        <w:rPr>
          <w:rFonts w:ascii="Times New Roman" w:eastAsia="Arial" w:hAnsi="Times New Roman" w:cs="Times New Roman"/>
          <w:b/>
          <w:bCs/>
          <w:spacing w:val="4"/>
          <w:lang w:val="en-US"/>
        </w:rPr>
        <w:lastRenderedPageBreak/>
        <w:t xml:space="preserve">Ecological Momentary Assessment: </w:t>
      </w:r>
      <w:r w:rsidR="00427290" w:rsidRPr="00E743B7">
        <w:rPr>
          <w:rFonts w:ascii="Times New Roman" w:eastAsia="Arial" w:hAnsi="Times New Roman" w:cs="Times New Roman"/>
          <w:b/>
          <w:bCs/>
          <w:spacing w:val="4"/>
          <w:lang w:val="en-US"/>
        </w:rPr>
        <w:t>Items and response formats</w:t>
      </w:r>
    </w:p>
    <w:p w14:paraId="3E9403FF" w14:textId="77777777" w:rsidR="008E396F" w:rsidRPr="00E743B7" w:rsidRDefault="008E396F" w:rsidP="008E396F">
      <w:pPr>
        <w:rPr>
          <w:rFonts w:ascii="Times New Roman" w:eastAsia="Arial" w:hAnsi="Times New Roman" w:cs="Times New Roman"/>
          <w:b/>
          <w:bCs/>
          <w:spacing w:val="4"/>
          <w:lang w:val="en-US"/>
        </w:rPr>
      </w:pPr>
    </w:p>
    <w:p w14:paraId="2B4579A6" w14:textId="2A4BD69A" w:rsidR="00C16386" w:rsidRPr="00E743B7" w:rsidRDefault="00C16386" w:rsidP="000E6D42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743B7">
        <w:rPr>
          <w:rFonts w:ascii="Times New Roman" w:hAnsi="Times New Roman" w:cs="Times New Roman"/>
          <w:b/>
          <w:bCs/>
          <w:u w:val="single"/>
          <w:lang w:val="en-US"/>
        </w:rPr>
        <w:t xml:space="preserve">Assessment </w:t>
      </w:r>
      <w:r w:rsidR="003228AF" w:rsidRPr="00E743B7">
        <w:rPr>
          <w:rFonts w:ascii="Times New Roman" w:hAnsi="Times New Roman" w:cs="Times New Roman"/>
          <w:b/>
          <w:bCs/>
          <w:u w:val="single"/>
          <w:lang w:val="en-US"/>
        </w:rPr>
        <w:t>in the morning upon waking (before school/work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27290" w:rsidRPr="00E743B7" w14:paraId="60434B64" w14:textId="77777777" w:rsidTr="008E396F">
        <w:tc>
          <w:tcPr>
            <w:tcW w:w="0" w:type="auto"/>
          </w:tcPr>
          <w:p w14:paraId="660AF164" w14:textId="0E03EAB9" w:rsidR="00427290" w:rsidRPr="00E743B7" w:rsidRDefault="00427290" w:rsidP="0042729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leep</w:t>
            </w:r>
            <w:r w:rsidR="006008E0" w:rsidRPr="00E743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quality</w:t>
            </w:r>
          </w:p>
          <w:p w14:paraId="6995FC64" w14:textId="268A1F2B" w:rsidR="006008E0" w:rsidRPr="00E743B7" w:rsidRDefault="00427290" w:rsidP="006008E0">
            <w:pPr>
              <w:pStyle w:val="Listenabsatz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How rested or refreshed did you feel when you woke up for the day? [VAS scale: 0= Not at all rested or refreshed; 50 = moderately rested or refreshed; 100 = very rested or refreshed]</w:t>
            </w:r>
          </w:p>
          <w:p w14:paraId="3AC12515" w14:textId="77777777" w:rsidR="00F500C0" w:rsidRPr="00E743B7" w:rsidRDefault="00F500C0" w:rsidP="00F500C0">
            <w:pPr>
              <w:pStyle w:val="Listenabsatz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51983C2" w14:textId="123154B4" w:rsidR="006008E0" w:rsidRPr="00E743B7" w:rsidRDefault="006008E0" w:rsidP="006008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leep duration</w:t>
            </w:r>
          </w:p>
          <w:p w14:paraId="3DA1D204" w14:textId="4704CC03" w:rsidR="006008E0" w:rsidRPr="00E743B7" w:rsidRDefault="006008E0" w:rsidP="006008E0">
            <w:pPr>
              <w:pStyle w:val="Listenabsatz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edtime:</w:t>
            </w: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hen did you close your eyes to fall asleep? [Specify answer as time window]</w:t>
            </w:r>
          </w:p>
          <w:p w14:paraId="34691C13" w14:textId="15CE5C50" w:rsidR="006008E0" w:rsidRPr="00E743B7" w:rsidRDefault="006008E0" w:rsidP="006008E0">
            <w:pPr>
              <w:pStyle w:val="Listenabsatz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ake-up time:</w:t>
            </w: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hat time did you wake up this morning? [</w:t>
            </w:r>
            <w:r w:rsidR="00F500C0"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Specify answer as time window</w:t>
            </w: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  <w:p w14:paraId="157AA372" w14:textId="77777777" w:rsidR="00F500C0" w:rsidRPr="00E743B7" w:rsidRDefault="00F500C0" w:rsidP="00F500C0">
            <w:pPr>
              <w:pStyle w:val="Listenabsatz"/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5BE2CEF" w14:textId="71CA271C" w:rsidR="006008E0" w:rsidRPr="00E743B7" w:rsidRDefault="006008E0" w:rsidP="006008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Sleep </w:t>
            </w:r>
            <w:r w:rsidR="005B6E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onset </w:t>
            </w: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latency</w:t>
            </w:r>
          </w:p>
          <w:p w14:paraId="56452ADA" w14:textId="77777777" w:rsidR="00F500C0" w:rsidRDefault="006008E0" w:rsidP="00F500C0">
            <w:pPr>
              <w:pStyle w:val="Listenabsatz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How long did it take you to fall asleep? [</w:t>
            </w:r>
            <w:r w:rsidR="00F500C0"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 in minutes to fall asleep specified in a time window</w:t>
            </w:r>
            <w:r w:rsidRPr="00E743B7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  <w:p w14:paraId="4E655D5D" w14:textId="2F4CEF56" w:rsidR="000E6D42" w:rsidRPr="000E6D42" w:rsidRDefault="000E6D42" w:rsidP="000E6D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CE49702" w14:textId="24B22235" w:rsidR="000E6D42" w:rsidRDefault="000E6D42" w:rsidP="000E6D42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6A418F0" w14:textId="38637F24" w:rsidR="000E6D42" w:rsidRDefault="000E6D42" w:rsidP="000E6D42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3D3E6C3" w14:textId="4055622C" w:rsidR="008E396F" w:rsidRPr="00E743B7" w:rsidRDefault="008E396F" w:rsidP="000E6D42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743B7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Assessment in the evening, one hour before bedtime</w:t>
      </w:r>
    </w:p>
    <w:tbl>
      <w:tblPr>
        <w:tblStyle w:val="Tabellenraster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062"/>
      </w:tblGrid>
      <w:tr w:rsidR="00427290" w:rsidRPr="00E743B7" w14:paraId="3E979581" w14:textId="77777777" w:rsidTr="00DE4D3F">
        <w:trPr>
          <w:trHeight w:val="4385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419AC63" w14:textId="77777777" w:rsidR="00531B2C" w:rsidRPr="00E743B7" w:rsidRDefault="00531B2C" w:rsidP="00531B2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e-sleep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</w:t>
            </w: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gnitive arousal</w:t>
            </w:r>
          </w:p>
          <w:p w14:paraId="77F732FE" w14:textId="77777777" w:rsidR="00531B2C" w:rsidRPr="00E743B7" w:rsidRDefault="00531B2C" w:rsidP="00531B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Selected strongest item loading for pre-sleep cognitive arousal of the Pre-Sleep Arousal Scale (Nicas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E743B7">
              <w:rPr>
                <w:rFonts w:ascii="Times New Roman" w:hAnsi="Times New Roman" w:cs="Times New Roman"/>
                <w:lang w:val="en-US"/>
              </w:rPr>
              <w:t>io et al., 1985)</w:t>
            </w:r>
          </w:p>
          <w:p w14:paraId="616C4317" w14:textId="77777777" w:rsidR="00531B2C" w:rsidRPr="00E743B7" w:rsidRDefault="00531B2C" w:rsidP="00531B2C">
            <w:pPr>
              <w:pStyle w:val="Listenabsatz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review or ponder the events of the day. [1 = not at all; 2 = slightly; 3 = moderately; 4 = a lot; 5 = extremely]</w:t>
            </w:r>
          </w:p>
          <w:p w14:paraId="1156BD1F" w14:textId="77777777" w:rsidR="00531B2C" w:rsidRPr="00E743B7" w:rsidRDefault="00531B2C" w:rsidP="00531B2C">
            <w:pPr>
              <w:pStyle w:val="Listenabsatz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can’t shut off my thoughts. [1 = not at all; 2 = slightly; 3 = moderately; 4 = a lot; 5 = extremely]</w:t>
            </w:r>
          </w:p>
          <w:p w14:paraId="47A21A17" w14:textId="77777777" w:rsidR="00531B2C" w:rsidRPr="00E743B7" w:rsidRDefault="00531B2C" w:rsidP="00531B2C">
            <w:pPr>
              <w:pStyle w:val="Listenabsatz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thoughts keep racing through my head. [1 = not at all; 2 = slightly; 3 = moderately; 4 = a lot; 5 = extremely]</w:t>
            </w:r>
          </w:p>
          <w:p w14:paraId="30CFB74D" w14:textId="77777777" w:rsidR="00531B2C" w:rsidRPr="00E743B7" w:rsidRDefault="00531B2C" w:rsidP="00531B2C">
            <w:pPr>
              <w:pStyle w:val="Listenabsatz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have depressive or anxious thoughts. [1 = not at all; 2 = slightly; 3 = moderately; 4 = a lot; 5 = extremely]</w:t>
            </w:r>
          </w:p>
          <w:p w14:paraId="2BB7E1BC" w14:textId="77777777" w:rsidR="00531B2C" w:rsidRPr="00E743B7" w:rsidRDefault="00531B2C" w:rsidP="00531B2C">
            <w:pPr>
              <w:pStyle w:val="Listenabsatz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worry about problems other than sleep. [1 = not at all; 2 = slightly; 3 = moderately; 4 = a lot; 5 = extremely]</w:t>
            </w:r>
          </w:p>
          <w:p w14:paraId="44AA4B5B" w14:textId="77777777" w:rsidR="00531B2C" w:rsidRDefault="00531B2C" w:rsidP="00F500C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541BD6E9" w14:textId="59A25BD8" w:rsidR="00F500C0" w:rsidRPr="00E743B7" w:rsidRDefault="00CB22E4" w:rsidP="00F500C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re-sleep</w:t>
            </w:r>
            <w:r w:rsidR="00F500C0" w:rsidRPr="00E743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rumination</w:t>
            </w:r>
          </w:p>
          <w:p w14:paraId="1B0994F2" w14:textId="1C573CA1" w:rsidR="006008E0" w:rsidRPr="00E743B7" w:rsidRDefault="006008E0" w:rsidP="00F5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 xml:space="preserve">Selected strongest item loading for </w:t>
            </w:r>
            <w:r w:rsidR="00CB22E4">
              <w:rPr>
                <w:rFonts w:ascii="Times New Roman" w:hAnsi="Times New Roman" w:cs="Times New Roman"/>
                <w:lang w:val="en-US"/>
              </w:rPr>
              <w:t>pre-sleep</w:t>
            </w:r>
            <w:r w:rsidRPr="00E743B7">
              <w:rPr>
                <w:rFonts w:ascii="Times New Roman" w:hAnsi="Times New Roman" w:cs="Times New Roman"/>
                <w:lang w:val="en-US"/>
              </w:rPr>
              <w:t xml:space="preserve"> rumination of the Brief State Rumination Inventory (Marchetti et al., 2018)</w:t>
            </w:r>
          </w:p>
          <w:p w14:paraId="708B237C" w14:textId="6359C8D7" w:rsidR="006008E0" w:rsidRPr="00E743B7" w:rsidRDefault="006008E0" w:rsidP="00F500C0">
            <w:pPr>
              <w:pStyle w:val="Listenabsatz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wonder why I always feel the way I do. [VAS scale: ranging from “completely disagree” (0) to “completely agree” (100)]</w:t>
            </w:r>
          </w:p>
          <w:p w14:paraId="24DD4F40" w14:textId="067AC0C4" w:rsidR="006008E0" w:rsidRPr="00E743B7" w:rsidRDefault="006008E0" w:rsidP="00F500C0">
            <w:pPr>
              <w:pStyle w:val="Listenabsatz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am thinking: “why do I have problems other people don’t have?” [VAS scale: ranging from “completely disagree” (0) to “completely agree” (100)]</w:t>
            </w:r>
          </w:p>
          <w:p w14:paraId="5935FFD3" w14:textId="2E41DED2" w:rsidR="006008E0" w:rsidRPr="00E743B7" w:rsidRDefault="006008E0" w:rsidP="00F500C0">
            <w:pPr>
              <w:pStyle w:val="Listenabsatz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am thinking: “why can’t I handle things better?” [VAS scale: ranging from “completely disagree” (0) to “completely agree” (100)]</w:t>
            </w:r>
          </w:p>
          <w:p w14:paraId="07A416A0" w14:textId="300DD9EF" w:rsidR="006008E0" w:rsidRPr="00E743B7" w:rsidRDefault="006008E0" w:rsidP="00F500C0">
            <w:pPr>
              <w:pStyle w:val="Listenabsatz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lastRenderedPageBreak/>
              <w:t>Right now, it is hard for me to shut off negative thoughts about myself. [VAS scale: ranging from “completely disagree” (0) to “completely agree” (100)]</w:t>
            </w:r>
          </w:p>
          <w:p w14:paraId="11241A0D" w14:textId="1E6E6FC8" w:rsidR="006008E0" w:rsidRPr="00E743B7" w:rsidRDefault="006008E0" w:rsidP="00F500C0">
            <w:pPr>
              <w:pStyle w:val="Listenabsatz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43B7">
              <w:rPr>
                <w:rFonts w:ascii="Times New Roman" w:hAnsi="Times New Roman" w:cs="Times New Roman"/>
                <w:lang w:val="en-US"/>
              </w:rPr>
              <w:t>Right now, I wonder why I can’t respond in a better way. [VAS scale: ranging from “completely disagree” (0) to “completely agree” (100)]</w:t>
            </w:r>
          </w:p>
          <w:p w14:paraId="5CDC14F0" w14:textId="77777777" w:rsidR="00F500C0" w:rsidRPr="00E743B7" w:rsidRDefault="00F500C0" w:rsidP="00F5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F94111A" w14:textId="77777777" w:rsidR="00904D08" w:rsidRDefault="00F500C0" w:rsidP="003D1615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743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ticipatory stress</w:t>
            </w:r>
          </w:p>
          <w:p w14:paraId="251C0279" w14:textId="6A72AB1D" w:rsidR="0004667F" w:rsidRPr="00904D08" w:rsidRDefault="00904D08" w:rsidP="00904D08">
            <w:pPr>
              <w:pStyle w:val="Listenabsatz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4D08">
              <w:rPr>
                <w:rFonts w:ascii="Times New Roman" w:hAnsi="Times New Roman" w:cs="Times New Roman"/>
                <w:lang w:val="en-US"/>
              </w:rPr>
              <w:t>I am experiencing a stressful day tomorrow. [0 = not at all stressful; 100 = very stressful]</w:t>
            </w:r>
          </w:p>
        </w:tc>
      </w:tr>
    </w:tbl>
    <w:p w14:paraId="0DCB1F50" w14:textId="6EADD997" w:rsidR="000E6D42" w:rsidRDefault="000E6D42" w:rsidP="00F500C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8157F0" w14:textId="77777777" w:rsidR="000E6D42" w:rsidRDefault="000E6D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15B18B" w14:textId="0272AA21" w:rsidR="00597047" w:rsidRPr="00597047" w:rsidRDefault="00597047" w:rsidP="0059704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97047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97047">
        <w:rPr>
          <w:rFonts w:ascii="Times New Roman" w:hAnsi="Times New Roman" w:cs="Times New Roman"/>
          <w:b/>
          <w:bCs/>
          <w:lang w:val="en-US"/>
        </w:rPr>
        <w:t>1</w:t>
      </w:r>
    </w:p>
    <w:p w14:paraId="314901A1" w14:textId="013271F7" w:rsidR="00597047" w:rsidRPr="00597047" w:rsidRDefault="00597047" w:rsidP="0059704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597047">
        <w:rPr>
          <w:rFonts w:ascii="Times New Roman" w:hAnsi="Times New Roman" w:cs="Times New Roman"/>
          <w:i/>
          <w:iCs/>
          <w:lang w:val="en-US"/>
        </w:rPr>
        <w:t xml:space="preserve">Descriptive statistics for </w:t>
      </w:r>
      <w:r w:rsidR="00FE2F37">
        <w:rPr>
          <w:rFonts w:ascii="Times New Roman" w:hAnsi="Times New Roman" w:cs="Times New Roman"/>
          <w:i/>
          <w:iCs/>
          <w:lang w:val="en-US"/>
        </w:rPr>
        <w:t>the seven</w:t>
      </w:r>
      <w:r w:rsidR="00D210F0">
        <w:rPr>
          <w:rFonts w:ascii="Times New Roman" w:hAnsi="Times New Roman" w:cs="Times New Roman"/>
          <w:i/>
          <w:iCs/>
          <w:lang w:val="en-US"/>
        </w:rPr>
        <w:t xml:space="preserve"> PSQI components</w:t>
      </w:r>
      <w:r w:rsidR="00FE2F37">
        <w:rPr>
          <w:rFonts w:ascii="Times New Roman" w:hAnsi="Times New Roman" w:cs="Times New Roman"/>
          <w:i/>
          <w:iCs/>
          <w:lang w:val="en-US"/>
        </w:rPr>
        <w:t xml:space="preserve"> and </w:t>
      </w:r>
      <w:r w:rsidR="00F85A42">
        <w:rPr>
          <w:rFonts w:ascii="Times New Roman" w:hAnsi="Times New Roman" w:cs="Times New Roman"/>
          <w:i/>
          <w:iCs/>
          <w:lang w:val="en-US"/>
        </w:rPr>
        <w:t>total</w:t>
      </w:r>
      <w:r w:rsidR="00FE2F37">
        <w:rPr>
          <w:rFonts w:ascii="Times New Roman" w:hAnsi="Times New Roman" w:cs="Times New Roman"/>
          <w:i/>
          <w:iCs/>
          <w:lang w:val="en-US"/>
        </w:rPr>
        <w:t xml:space="preserve"> scor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2"/>
        <w:gridCol w:w="1823"/>
        <w:gridCol w:w="1297"/>
      </w:tblGrid>
      <w:tr w:rsidR="00597047" w:rsidRPr="00597047" w14:paraId="0C8FC4E8" w14:textId="77777777" w:rsidTr="00D30817">
        <w:tc>
          <w:tcPr>
            <w:tcW w:w="3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590D" w14:textId="4A136F93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0817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BF52036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308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D3081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 / </w:t>
            </w:r>
            <w:r w:rsidRPr="00D308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M </w:t>
            </w:r>
            <w:r w:rsidRPr="00D30817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D308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D</w:t>
            </w:r>
            <w:r w:rsidRPr="00D3081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A551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0817">
              <w:rPr>
                <w:rFonts w:ascii="Times New Roman" w:hAnsi="Times New Roman" w:cs="Times New Roman"/>
                <w:b/>
                <w:bCs/>
                <w:lang w:val="en-US"/>
              </w:rPr>
              <w:t>Range</w:t>
            </w:r>
          </w:p>
        </w:tc>
      </w:tr>
      <w:tr w:rsidR="00597047" w:rsidRPr="00597047" w14:paraId="1244547F" w14:textId="77777777" w:rsidTr="00D30817">
        <w:tc>
          <w:tcPr>
            <w:tcW w:w="3280" w:type="pct"/>
          </w:tcPr>
          <w:p w14:paraId="0C6383F6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Subjective sleep quality (PSQI)</w:t>
            </w:r>
          </w:p>
        </w:tc>
        <w:tc>
          <w:tcPr>
            <w:tcW w:w="1005" w:type="pct"/>
          </w:tcPr>
          <w:p w14:paraId="60CA1ACE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</w:tcPr>
          <w:p w14:paraId="447331A5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0B0DD178" w14:textId="77777777" w:rsidTr="00D30817">
        <w:tc>
          <w:tcPr>
            <w:tcW w:w="3280" w:type="pct"/>
          </w:tcPr>
          <w:p w14:paraId="626A3F89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Sleep quality (Component 1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D3081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005" w:type="pct"/>
          </w:tcPr>
          <w:p w14:paraId="21145BD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</w:tcPr>
          <w:p w14:paraId="2513FE41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5EB92B5C" w14:textId="77777777" w:rsidTr="00D30817">
        <w:tc>
          <w:tcPr>
            <w:tcW w:w="3280" w:type="pct"/>
          </w:tcPr>
          <w:p w14:paraId="2C299182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Very good</w:t>
            </w:r>
          </w:p>
        </w:tc>
        <w:tc>
          <w:tcPr>
            <w:tcW w:w="1005" w:type="pct"/>
          </w:tcPr>
          <w:p w14:paraId="51BFE272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3 (7.83)</w:t>
            </w:r>
          </w:p>
        </w:tc>
        <w:tc>
          <w:tcPr>
            <w:tcW w:w="715" w:type="pct"/>
          </w:tcPr>
          <w:p w14:paraId="495F0E6C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63E15639" w14:textId="77777777" w:rsidTr="00D30817">
        <w:tc>
          <w:tcPr>
            <w:tcW w:w="3280" w:type="pct"/>
          </w:tcPr>
          <w:p w14:paraId="00C1585E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Fairly good</w:t>
            </w:r>
          </w:p>
        </w:tc>
        <w:tc>
          <w:tcPr>
            <w:tcW w:w="1005" w:type="pct"/>
          </w:tcPr>
          <w:p w14:paraId="1467CFDD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04 (62.65)</w:t>
            </w:r>
          </w:p>
        </w:tc>
        <w:tc>
          <w:tcPr>
            <w:tcW w:w="715" w:type="pct"/>
          </w:tcPr>
          <w:p w14:paraId="6D9E1039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20988942" w14:textId="77777777" w:rsidTr="00D30817">
        <w:tc>
          <w:tcPr>
            <w:tcW w:w="3280" w:type="pct"/>
          </w:tcPr>
          <w:p w14:paraId="56B5C65C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Fairly bad</w:t>
            </w:r>
          </w:p>
        </w:tc>
        <w:tc>
          <w:tcPr>
            <w:tcW w:w="1005" w:type="pct"/>
          </w:tcPr>
          <w:p w14:paraId="1687A8B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46 (27.71)</w:t>
            </w:r>
          </w:p>
        </w:tc>
        <w:tc>
          <w:tcPr>
            <w:tcW w:w="715" w:type="pct"/>
          </w:tcPr>
          <w:p w14:paraId="6D604088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5D449822" w14:textId="77777777" w:rsidTr="00D30817">
        <w:tc>
          <w:tcPr>
            <w:tcW w:w="3280" w:type="pct"/>
          </w:tcPr>
          <w:p w14:paraId="16D67961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Very bad</w:t>
            </w:r>
          </w:p>
        </w:tc>
        <w:tc>
          <w:tcPr>
            <w:tcW w:w="1005" w:type="pct"/>
          </w:tcPr>
          <w:p w14:paraId="3CFB2DE5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3 (1.81)</w:t>
            </w:r>
          </w:p>
        </w:tc>
        <w:tc>
          <w:tcPr>
            <w:tcW w:w="715" w:type="pct"/>
          </w:tcPr>
          <w:p w14:paraId="0B1C71C0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5BB04B3D" w14:textId="77777777" w:rsidTr="00D30817">
        <w:tc>
          <w:tcPr>
            <w:tcW w:w="3280" w:type="pct"/>
          </w:tcPr>
          <w:p w14:paraId="2B8D31D6" w14:textId="46A6FDB6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Sleep </w:t>
            </w:r>
            <w:r w:rsidR="00580CFA" w:rsidRPr="00D30817">
              <w:rPr>
                <w:rFonts w:ascii="Times New Roman" w:hAnsi="Times New Roman" w:cs="Times New Roman"/>
                <w:lang w:val="en-US"/>
              </w:rPr>
              <w:t xml:space="preserve">onset </w:t>
            </w:r>
            <w:r w:rsidRPr="00D30817">
              <w:rPr>
                <w:rFonts w:ascii="Times New Roman" w:hAnsi="Times New Roman" w:cs="Times New Roman"/>
                <w:lang w:val="en-US"/>
              </w:rPr>
              <w:t xml:space="preserve">latency in minutes (Component 2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 w:rsidRPr="00D30817">
              <w:rPr>
                <w:rFonts w:ascii="Times New Roman" w:hAnsi="Times New Roman" w:cs="Times New Roman"/>
                <w:lang w:val="en-US"/>
              </w:rPr>
              <w:t>(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D3081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5" w:type="pct"/>
          </w:tcPr>
          <w:p w14:paraId="62BD9E48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41.01 (48.77)</w:t>
            </w:r>
          </w:p>
        </w:tc>
        <w:tc>
          <w:tcPr>
            <w:tcW w:w="715" w:type="pct"/>
          </w:tcPr>
          <w:p w14:paraId="1F6E0B32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2–420</w:t>
            </w:r>
          </w:p>
        </w:tc>
      </w:tr>
      <w:tr w:rsidR="00597047" w:rsidRPr="00597047" w14:paraId="5648A895" w14:textId="77777777" w:rsidTr="00D30817">
        <w:tc>
          <w:tcPr>
            <w:tcW w:w="3280" w:type="pct"/>
          </w:tcPr>
          <w:p w14:paraId="15434758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Sleep duration in hours (Component 3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 w:rsidRPr="00D30817">
              <w:rPr>
                <w:rFonts w:ascii="Times New Roman" w:hAnsi="Times New Roman" w:cs="Times New Roman"/>
                <w:lang w:val="en-US"/>
              </w:rPr>
              <w:t>(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D3081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5" w:type="pct"/>
          </w:tcPr>
          <w:p w14:paraId="5114A8D3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7.17 (1.14)</w:t>
            </w:r>
          </w:p>
        </w:tc>
        <w:tc>
          <w:tcPr>
            <w:tcW w:w="715" w:type="pct"/>
          </w:tcPr>
          <w:p w14:paraId="209D86CA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3.00–9.53</w:t>
            </w:r>
          </w:p>
        </w:tc>
      </w:tr>
      <w:tr w:rsidR="00597047" w:rsidRPr="00597047" w14:paraId="4EBA65CB" w14:textId="77777777" w:rsidTr="00D30817">
        <w:tc>
          <w:tcPr>
            <w:tcW w:w="3280" w:type="pct"/>
          </w:tcPr>
          <w:p w14:paraId="3C78349F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Sleep efficiency in % (Component 4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 w:rsidRPr="00D30817">
              <w:rPr>
                <w:rFonts w:ascii="Times New Roman" w:hAnsi="Times New Roman" w:cs="Times New Roman"/>
                <w:lang w:val="en-US"/>
              </w:rPr>
              <w:t>(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D3081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5" w:type="pct"/>
          </w:tcPr>
          <w:p w14:paraId="6A877F1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86.30 (12.87)</w:t>
            </w:r>
          </w:p>
        </w:tc>
        <w:tc>
          <w:tcPr>
            <w:tcW w:w="715" w:type="pct"/>
          </w:tcPr>
          <w:p w14:paraId="6B23928F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35.74–100</w:t>
            </w:r>
          </w:p>
        </w:tc>
      </w:tr>
      <w:tr w:rsidR="00597047" w:rsidRPr="00597047" w14:paraId="5559FA22" w14:textId="77777777" w:rsidTr="00D30817">
        <w:tc>
          <w:tcPr>
            <w:tcW w:w="3280" w:type="pct"/>
          </w:tcPr>
          <w:p w14:paraId="5FE00186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Sleep disturbances (Component 5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D3081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005" w:type="pct"/>
          </w:tcPr>
          <w:p w14:paraId="2FA75749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</w:tcPr>
          <w:p w14:paraId="41CC4AAF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458507B" w14:textId="77777777" w:rsidTr="00D30817">
        <w:tc>
          <w:tcPr>
            <w:tcW w:w="3280" w:type="pct"/>
          </w:tcPr>
          <w:p w14:paraId="77DDCD07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Not during the past month</w:t>
            </w:r>
          </w:p>
        </w:tc>
        <w:tc>
          <w:tcPr>
            <w:tcW w:w="1005" w:type="pct"/>
          </w:tcPr>
          <w:p w14:paraId="130F8E3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3 (1.81)</w:t>
            </w:r>
          </w:p>
        </w:tc>
        <w:tc>
          <w:tcPr>
            <w:tcW w:w="715" w:type="pct"/>
          </w:tcPr>
          <w:p w14:paraId="56CF9372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17AF631E" w14:textId="77777777" w:rsidTr="00D30817">
        <w:tc>
          <w:tcPr>
            <w:tcW w:w="3280" w:type="pct"/>
          </w:tcPr>
          <w:p w14:paraId="7B14773D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Less than once a week</w:t>
            </w:r>
          </w:p>
        </w:tc>
        <w:tc>
          <w:tcPr>
            <w:tcW w:w="1005" w:type="pct"/>
          </w:tcPr>
          <w:p w14:paraId="5B2F696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34 (80.72)</w:t>
            </w:r>
          </w:p>
        </w:tc>
        <w:tc>
          <w:tcPr>
            <w:tcW w:w="715" w:type="pct"/>
          </w:tcPr>
          <w:p w14:paraId="44EB7334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6D82C001" w14:textId="77777777" w:rsidTr="00D30817">
        <w:tc>
          <w:tcPr>
            <w:tcW w:w="3280" w:type="pct"/>
          </w:tcPr>
          <w:p w14:paraId="3E7A257A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Once or twice a week</w:t>
            </w:r>
          </w:p>
        </w:tc>
        <w:tc>
          <w:tcPr>
            <w:tcW w:w="1005" w:type="pct"/>
          </w:tcPr>
          <w:p w14:paraId="6EFCA045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29 (17.47)</w:t>
            </w:r>
          </w:p>
        </w:tc>
        <w:tc>
          <w:tcPr>
            <w:tcW w:w="715" w:type="pct"/>
          </w:tcPr>
          <w:p w14:paraId="6C9D66EF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5BEA3BD" w14:textId="77777777" w:rsidTr="00D30817">
        <w:tc>
          <w:tcPr>
            <w:tcW w:w="3280" w:type="pct"/>
          </w:tcPr>
          <w:p w14:paraId="4C0CD6D5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Three or more times a week</w:t>
            </w:r>
          </w:p>
        </w:tc>
        <w:tc>
          <w:tcPr>
            <w:tcW w:w="1005" w:type="pct"/>
          </w:tcPr>
          <w:p w14:paraId="239A7595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5" w:type="pct"/>
          </w:tcPr>
          <w:p w14:paraId="779DA48D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A564C1" w14:paraId="6D7176B2" w14:textId="77777777" w:rsidTr="00D30817">
        <w:tc>
          <w:tcPr>
            <w:tcW w:w="3280" w:type="pct"/>
          </w:tcPr>
          <w:p w14:paraId="2D9C86DE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Use of sleep medication (Component 6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D3081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005" w:type="pct"/>
          </w:tcPr>
          <w:p w14:paraId="68EEBA34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</w:tcPr>
          <w:p w14:paraId="296A48A4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A746AC3" w14:textId="77777777" w:rsidTr="00D30817">
        <w:tc>
          <w:tcPr>
            <w:tcW w:w="3280" w:type="pct"/>
          </w:tcPr>
          <w:p w14:paraId="34E37091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Not during the past month</w:t>
            </w:r>
          </w:p>
        </w:tc>
        <w:tc>
          <w:tcPr>
            <w:tcW w:w="1005" w:type="pct"/>
          </w:tcPr>
          <w:p w14:paraId="146245B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140 (84.33)</w:t>
            </w:r>
          </w:p>
        </w:tc>
        <w:tc>
          <w:tcPr>
            <w:tcW w:w="715" w:type="pct"/>
          </w:tcPr>
          <w:p w14:paraId="19194B8F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AF6FB9B" w14:textId="77777777" w:rsidTr="00D30817">
        <w:tc>
          <w:tcPr>
            <w:tcW w:w="3280" w:type="pct"/>
          </w:tcPr>
          <w:p w14:paraId="5F30B56C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Less than once a week</w:t>
            </w:r>
          </w:p>
        </w:tc>
        <w:tc>
          <w:tcPr>
            <w:tcW w:w="1005" w:type="pct"/>
          </w:tcPr>
          <w:p w14:paraId="6AACD05D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1 (6.63)</w:t>
            </w:r>
          </w:p>
        </w:tc>
        <w:tc>
          <w:tcPr>
            <w:tcW w:w="715" w:type="pct"/>
          </w:tcPr>
          <w:p w14:paraId="02C281B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4DBDB390" w14:textId="77777777" w:rsidTr="00D30817">
        <w:tc>
          <w:tcPr>
            <w:tcW w:w="3280" w:type="pct"/>
          </w:tcPr>
          <w:p w14:paraId="701F5701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Once or twice a week</w:t>
            </w:r>
          </w:p>
        </w:tc>
        <w:tc>
          <w:tcPr>
            <w:tcW w:w="1005" w:type="pct"/>
          </w:tcPr>
          <w:p w14:paraId="7D59AF21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4 (2.41)</w:t>
            </w:r>
          </w:p>
        </w:tc>
        <w:tc>
          <w:tcPr>
            <w:tcW w:w="715" w:type="pct"/>
          </w:tcPr>
          <w:p w14:paraId="74A0893C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F948F59" w14:textId="77777777" w:rsidTr="00D30817">
        <w:tc>
          <w:tcPr>
            <w:tcW w:w="3280" w:type="pct"/>
          </w:tcPr>
          <w:p w14:paraId="019E8364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Three or more times a week</w:t>
            </w:r>
          </w:p>
        </w:tc>
        <w:tc>
          <w:tcPr>
            <w:tcW w:w="1005" w:type="pct"/>
          </w:tcPr>
          <w:p w14:paraId="39235245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1 (6.63)</w:t>
            </w:r>
          </w:p>
        </w:tc>
        <w:tc>
          <w:tcPr>
            <w:tcW w:w="715" w:type="pct"/>
          </w:tcPr>
          <w:p w14:paraId="1B17EABA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6059ECEA" w14:textId="77777777" w:rsidTr="00D30817">
        <w:tc>
          <w:tcPr>
            <w:tcW w:w="3280" w:type="pct"/>
          </w:tcPr>
          <w:p w14:paraId="014C48DD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Daytime dysfunction (Component 7)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D30817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005" w:type="pct"/>
          </w:tcPr>
          <w:p w14:paraId="6693FF9A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</w:tcPr>
          <w:p w14:paraId="56C1B56D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07F71FCC" w14:textId="77777777" w:rsidTr="00D30817">
        <w:tc>
          <w:tcPr>
            <w:tcW w:w="3280" w:type="pct"/>
          </w:tcPr>
          <w:p w14:paraId="74E2B06F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Not during the past month</w:t>
            </w:r>
          </w:p>
        </w:tc>
        <w:tc>
          <w:tcPr>
            <w:tcW w:w="1005" w:type="pct"/>
          </w:tcPr>
          <w:p w14:paraId="379793F3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76 (45.78)</w:t>
            </w:r>
          </w:p>
        </w:tc>
        <w:tc>
          <w:tcPr>
            <w:tcW w:w="715" w:type="pct"/>
          </w:tcPr>
          <w:p w14:paraId="4D13B442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175B4A5E" w14:textId="77777777" w:rsidTr="00D30817">
        <w:tc>
          <w:tcPr>
            <w:tcW w:w="3280" w:type="pct"/>
          </w:tcPr>
          <w:p w14:paraId="2E8B8417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Less than once a week</w:t>
            </w:r>
          </w:p>
        </w:tc>
        <w:tc>
          <w:tcPr>
            <w:tcW w:w="1005" w:type="pct"/>
          </w:tcPr>
          <w:p w14:paraId="39573BED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48 (28.92)</w:t>
            </w:r>
          </w:p>
        </w:tc>
        <w:tc>
          <w:tcPr>
            <w:tcW w:w="715" w:type="pct"/>
          </w:tcPr>
          <w:p w14:paraId="62A2B735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73DC2452" w14:textId="77777777" w:rsidTr="00D30817">
        <w:tc>
          <w:tcPr>
            <w:tcW w:w="3280" w:type="pct"/>
          </w:tcPr>
          <w:p w14:paraId="2440B105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Once or twice a week</w:t>
            </w:r>
          </w:p>
        </w:tc>
        <w:tc>
          <w:tcPr>
            <w:tcW w:w="1005" w:type="pct"/>
          </w:tcPr>
          <w:p w14:paraId="60D3E17C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36 (21.69)</w:t>
            </w:r>
          </w:p>
        </w:tc>
        <w:tc>
          <w:tcPr>
            <w:tcW w:w="715" w:type="pct"/>
          </w:tcPr>
          <w:p w14:paraId="3B7E35A1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42E3ADE3" w14:textId="77777777" w:rsidTr="00D30817">
        <w:tc>
          <w:tcPr>
            <w:tcW w:w="3280" w:type="pct"/>
          </w:tcPr>
          <w:p w14:paraId="5F6A5EE4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   Three or more times a week</w:t>
            </w:r>
          </w:p>
        </w:tc>
        <w:tc>
          <w:tcPr>
            <w:tcW w:w="1005" w:type="pct"/>
          </w:tcPr>
          <w:p w14:paraId="0EC72979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6 (3.61)</w:t>
            </w:r>
          </w:p>
        </w:tc>
        <w:tc>
          <w:tcPr>
            <w:tcW w:w="715" w:type="pct"/>
          </w:tcPr>
          <w:p w14:paraId="098EB5DE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047" w:rsidRPr="00597047" w14:paraId="2D7C207A" w14:textId="77777777" w:rsidTr="00D30817">
        <w:tc>
          <w:tcPr>
            <w:tcW w:w="3280" w:type="pct"/>
            <w:tcBorders>
              <w:bottom w:val="single" w:sz="4" w:space="0" w:color="000000" w:themeColor="text1"/>
            </w:tcBorders>
          </w:tcPr>
          <w:p w14:paraId="3392A5B2" w14:textId="77777777" w:rsidR="00597047" w:rsidRPr="00D30817" w:rsidRDefault="00597047" w:rsidP="00D308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 xml:space="preserve">   Total score, 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 w:rsidRPr="00D30817">
              <w:rPr>
                <w:rFonts w:ascii="Times New Roman" w:hAnsi="Times New Roman" w:cs="Times New Roman"/>
                <w:lang w:val="en-US"/>
              </w:rPr>
              <w:t>(</w:t>
            </w:r>
            <w:r w:rsidRPr="00D3081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D3081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5" w:type="pct"/>
            <w:tcBorders>
              <w:bottom w:val="single" w:sz="4" w:space="0" w:color="000000" w:themeColor="text1"/>
            </w:tcBorders>
          </w:tcPr>
          <w:p w14:paraId="1BEB7B67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6.73 (3.05)</w:t>
            </w:r>
          </w:p>
        </w:tc>
        <w:tc>
          <w:tcPr>
            <w:tcW w:w="715" w:type="pct"/>
            <w:tcBorders>
              <w:bottom w:val="single" w:sz="4" w:space="0" w:color="000000" w:themeColor="text1"/>
            </w:tcBorders>
          </w:tcPr>
          <w:p w14:paraId="33E9DAD0" w14:textId="77777777" w:rsidR="00597047" w:rsidRPr="00D30817" w:rsidRDefault="00597047" w:rsidP="00D308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0817">
              <w:rPr>
                <w:rFonts w:ascii="Times New Roman" w:hAnsi="Times New Roman" w:cs="Times New Roman"/>
                <w:lang w:val="en-US"/>
              </w:rPr>
              <w:t>1–17</w:t>
            </w:r>
          </w:p>
        </w:tc>
      </w:tr>
    </w:tbl>
    <w:p w14:paraId="0FB95169" w14:textId="77777777" w:rsidR="007104DB" w:rsidRDefault="00597047" w:rsidP="00597047">
      <w:pPr>
        <w:spacing w:line="480" w:lineRule="auto"/>
        <w:rPr>
          <w:rFonts w:ascii="Times New Roman" w:hAnsi="Times New Roman" w:cs="Times New Roman"/>
          <w:lang w:val="en-US"/>
        </w:rPr>
      </w:pPr>
      <w:r w:rsidRPr="00597047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597047">
        <w:rPr>
          <w:rFonts w:ascii="Times New Roman" w:hAnsi="Times New Roman" w:cs="Times New Roman"/>
          <w:lang w:val="en-US"/>
        </w:rPr>
        <w:t>Each variable is described by its number, frequency in %, mean (</w:t>
      </w:r>
      <w:r w:rsidRPr="00597047">
        <w:rPr>
          <w:rFonts w:ascii="Times New Roman" w:hAnsi="Times New Roman" w:cs="Times New Roman"/>
          <w:i/>
          <w:iCs/>
          <w:lang w:val="en-US"/>
        </w:rPr>
        <w:t>M</w:t>
      </w:r>
      <w:r w:rsidRPr="00597047">
        <w:rPr>
          <w:rFonts w:ascii="Times New Roman" w:hAnsi="Times New Roman" w:cs="Times New Roman"/>
          <w:lang w:val="en-US"/>
        </w:rPr>
        <w:t>), standard deviation (</w:t>
      </w:r>
      <w:r w:rsidRPr="00597047">
        <w:rPr>
          <w:rFonts w:ascii="Times New Roman" w:hAnsi="Times New Roman" w:cs="Times New Roman"/>
          <w:i/>
          <w:iCs/>
          <w:lang w:val="en-US"/>
        </w:rPr>
        <w:t>SD</w:t>
      </w:r>
      <w:r w:rsidRPr="00597047">
        <w:rPr>
          <w:rFonts w:ascii="Times New Roman" w:hAnsi="Times New Roman" w:cs="Times New Roman"/>
          <w:lang w:val="en-US"/>
        </w:rPr>
        <w:t xml:space="preserve">), or range for the total sample of </w:t>
      </w:r>
      <w:r w:rsidRPr="00597047">
        <w:rPr>
          <w:rFonts w:ascii="Times New Roman" w:hAnsi="Times New Roman" w:cs="Times New Roman"/>
          <w:i/>
          <w:iCs/>
          <w:lang w:val="en-US"/>
        </w:rPr>
        <w:t>N</w:t>
      </w:r>
      <w:r w:rsidRPr="00597047">
        <w:rPr>
          <w:rFonts w:ascii="Times New Roman" w:hAnsi="Times New Roman" w:cs="Times New Roman"/>
          <w:lang w:val="en-US"/>
        </w:rPr>
        <w:t xml:space="preserve"> = 166. PSQI = Pittsburgh Sleep Quality Inde</w:t>
      </w:r>
      <w:r w:rsidR="00414BDA">
        <w:rPr>
          <w:rFonts w:ascii="Times New Roman" w:hAnsi="Times New Roman" w:cs="Times New Roman"/>
          <w:lang w:val="en-US"/>
        </w:rPr>
        <w:t>x.</w:t>
      </w:r>
    </w:p>
    <w:p w14:paraId="45B38C43" w14:textId="5356C9F3" w:rsidR="00831EF2" w:rsidRDefault="00831E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48B73DF" w14:textId="77777777" w:rsidR="00831EF2" w:rsidRDefault="00831EF2" w:rsidP="00831E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1</w:t>
      </w:r>
    </w:p>
    <w:p w14:paraId="358A5F1C" w14:textId="06FA5C86" w:rsidR="00831EF2" w:rsidRPr="000B19D4" w:rsidRDefault="002629F2" w:rsidP="00831EF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-person </w:t>
      </w:r>
      <w:r w:rsidR="008F46B0">
        <w:rPr>
          <w:rFonts w:ascii="Times New Roman" w:hAnsi="Times New Roman" w:cs="Times New Roman"/>
          <w:i/>
          <w:iCs/>
          <w:color w:val="000000" w:themeColor="text1"/>
          <w:lang w:val="en-US"/>
        </w:rPr>
        <w:t>associations</w:t>
      </w:r>
      <w:r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mong </w:t>
      </w:r>
      <w:r w:rsidR="00531B2C"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>pre-sleep cognitive arousal</w:t>
      </w:r>
      <w:r w:rsidR="00531B2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, </w:t>
      </w:r>
      <w:r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>pre-sleep rumination, and anticipatory stress</w:t>
      </w:r>
    </w:p>
    <w:p w14:paraId="0FEC6178" w14:textId="75529A71" w:rsidR="002629F2" w:rsidRDefault="00321280" w:rsidP="00597047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lang w:val="en-US"/>
        </w:rPr>
        <w:drawing>
          <wp:inline distT="0" distB="0" distL="0" distR="0" wp14:anchorId="7CFBD885" wp14:editId="77B1E79E">
            <wp:extent cx="4769745" cy="2327564"/>
            <wp:effectExtent l="0" t="0" r="5715" b="0"/>
            <wp:docPr id="1656978167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978167" name="Grafik 2" descr="Ein Bild, das Text, Screenshot, Diagramm, Reihe enthält.&#10;&#10;KI-generierte Inhalte können fehlerhaft sein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580" cy="234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545BD" w14:textId="4DBC4790" w:rsidR="002629F2" w:rsidRDefault="00831EF2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516ED">
        <w:rPr>
          <w:rFonts w:ascii="Times New Roman" w:hAnsi="Times New Roman" w:cs="Times New Roman"/>
          <w:i/>
          <w:iCs/>
          <w:color w:val="000000" w:themeColor="text1"/>
          <w:lang w:val="en-US"/>
        </w:rPr>
        <w:t>Note</w:t>
      </w:r>
      <w:r w:rsidRPr="004516ED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629F2" w:rsidRPr="002629F2">
        <w:rPr>
          <w:rFonts w:ascii="Times New Roman" w:hAnsi="Times New Roman" w:cs="Times New Roman"/>
          <w:color w:val="000000" w:themeColor="text1"/>
          <w:lang w:val="en-US"/>
        </w:rPr>
        <w:t>Heatmap shows between-person Pearson correlations among pre-sleep cognitive arousal,</w:t>
      </w:r>
      <w:r w:rsidR="00531B2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31B2C" w:rsidRPr="002629F2">
        <w:rPr>
          <w:rFonts w:ascii="Times New Roman" w:hAnsi="Times New Roman" w:cs="Times New Roman"/>
          <w:color w:val="000000" w:themeColor="text1"/>
          <w:lang w:val="en-US"/>
        </w:rPr>
        <w:t>pre-sleep rumination</w:t>
      </w:r>
      <w:r w:rsidR="00531B2C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2629F2" w:rsidRPr="002629F2">
        <w:rPr>
          <w:rFonts w:ascii="Times New Roman" w:hAnsi="Times New Roman" w:cs="Times New Roman"/>
          <w:color w:val="000000" w:themeColor="text1"/>
          <w:lang w:val="en-US"/>
        </w:rPr>
        <w:t xml:space="preserve"> and anticipatory stress</w:t>
      </w:r>
      <w:r w:rsidR="002629F2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2AC23B8" w14:textId="77777777" w:rsidR="002629F2" w:rsidRPr="00831EF2" w:rsidRDefault="002629F2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E50C48F" w14:textId="77777777" w:rsidR="00831EF2" w:rsidRDefault="00831EF2" w:rsidP="00831E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2</w:t>
      </w:r>
    </w:p>
    <w:p w14:paraId="4B914876" w14:textId="4B1232B5" w:rsidR="00831EF2" w:rsidRPr="000B19D4" w:rsidRDefault="00831EF2" w:rsidP="00831EF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Within</w:t>
      </w:r>
      <w:r w:rsidRPr="000B19D4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-person </w:t>
      </w:r>
      <w:r w:rsidR="008F46B0">
        <w:rPr>
          <w:rFonts w:ascii="Times New Roman" w:hAnsi="Times New Roman" w:cs="Times New Roman"/>
          <w:i/>
          <w:iCs/>
          <w:color w:val="000000" w:themeColor="text1"/>
          <w:lang w:val="en-US"/>
        </w:rPr>
        <w:t>associations</w:t>
      </w:r>
      <w:r w:rsidR="002629F2"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mong pre-sleep cognitive arousal,</w:t>
      </w:r>
      <w:r w:rsidR="00531B2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531B2C"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>pre-sleep rumination,</w:t>
      </w:r>
      <w:r w:rsidR="002629F2" w:rsidRPr="00262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nd anticipatory stress</w:t>
      </w:r>
    </w:p>
    <w:p w14:paraId="71DDD62B" w14:textId="666E1406" w:rsidR="00321280" w:rsidRPr="00321280" w:rsidRDefault="00321280" w:rsidP="002629F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E1A31E9" wp14:editId="4890D7C1">
            <wp:extent cx="4773880" cy="2329582"/>
            <wp:effectExtent l="0" t="0" r="1905" b="0"/>
            <wp:docPr id="271863056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863056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823" cy="2346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A9F37" w14:textId="143029F7" w:rsidR="00831EF2" w:rsidRDefault="00831EF2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516E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ote. </w:t>
      </w:r>
      <w:r w:rsidR="002629F2" w:rsidRPr="002629F2">
        <w:rPr>
          <w:rFonts w:ascii="Times New Roman" w:hAnsi="Times New Roman" w:cs="Times New Roman"/>
          <w:color w:val="000000" w:themeColor="text1"/>
          <w:lang w:val="en-US"/>
        </w:rPr>
        <w:t xml:space="preserve">Heatmap shows </w:t>
      </w:r>
      <w:r w:rsidR="002629F2">
        <w:rPr>
          <w:rFonts w:ascii="Times New Roman" w:hAnsi="Times New Roman" w:cs="Times New Roman"/>
          <w:color w:val="000000" w:themeColor="text1"/>
          <w:lang w:val="en-US"/>
        </w:rPr>
        <w:t>within</w:t>
      </w:r>
      <w:r w:rsidR="002629F2" w:rsidRPr="002629F2">
        <w:rPr>
          <w:rFonts w:ascii="Times New Roman" w:hAnsi="Times New Roman" w:cs="Times New Roman"/>
          <w:color w:val="000000" w:themeColor="text1"/>
          <w:lang w:val="en-US"/>
        </w:rPr>
        <w:t xml:space="preserve">-person Pearson correlations among pre-sleep cognitive arousal, </w:t>
      </w:r>
      <w:r w:rsidR="00531B2C" w:rsidRPr="002629F2">
        <w:rPr>
          <w:rFonts w:ascii="Times New Roman" w:hAnsi="Times New Roman" w:cs="Times New Roman"/>
          <w:color w:val="000000" w:themeColor="text1"/>
          <w:lang w:val="en-US"/>
        </w:rPr>
        <w:t>pre-sleep rumination</w:t>
      </w:r>
      <w:r w:rsidR="00531B2C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531B2C" w:rsidRPr="002629F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629F2" w:rsidRPr="002629F2">
        <w:rPr>
          <w:rFonts w:ascii="Times New Roman" w:hAnsi="Times New Roman" w:cs="Times New Roman"/>
          <w:color w:val="000000" w:themeColor="text1"/>
          <w:lang w:val="en-US"/>
        </w:rPr>
        <w:t>and anticipatory stress</w:t>
      </w:r>
      <w:r w:rsidR="002629F2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2DBB465" w14:textId="77777777" w:rsidR="00116A26" w:rsidRDefault="00116A26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7C7EDB9" w14:textId="5EEFE8B6" w:rsidR="00116A26" w:rsidRPr="00116A26" w:rsidRDefault="00116A26" w:rsidP="005970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16A2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3</w:t>
      </w:r>
    </w:p>
    <w:p w14:paraId="1FCC5CE4" w14:textId="2EC1D321" w:rsidR="00116A26" w:rsidRPr="008F46B0" w:rsidRDefault="008F46B0" w:rsidP="00597047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8F46B0">
        <w:rPr>
          <w:rFonts w:ascii="Times New Roman" w:hAnsi="Times New Roman" w:cs="Times New Roman"/>
          <w:i/>
          <w:iCs/>
          <w:color w:val="000000" w:themeColor="text1"/>
          <w:lang w:val="en-US"/>
        </w:rPr>
        <w:t>Associations between baseline trait measures and daily mean levels of between-person cognitive processes</w:t>
      </w:r>
    </w:p>
    <w:p w14:paraId="19AEA6F9" w14:textId="364341D5" w:rsidR="00116A26" w:rsidRDefault="00321280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4D414CB7" wp14:editId="43503E0B">
            <wp:extent cx="4611438" cy="2479675"/>
            <wp:effectExtent l="0" t="0" r="0" b="0"/>
            <wp:docPr id="963844708" name="Grafik 3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844708" name="Grafik 3" descr="Ein Bild, das Text, Screenshot, Diagramm, Reihe enthält.&#10;&#10;KI-generierte Inhalte können fehlerhaft sein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804" cy="249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6B8C0" w14:textId="16C6A4E7" w:rsidR="008F46B0" w:rsidRDefault="008F46B0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F46B0">
        <w:rPr>
          <w:rFonts w:ascii="Times New Roman" w:hAnsi="Times New Roman" w:cs="Times New Roman"/>
          <w:i/>
          <w:iCs/>
          <w:color w:val="000000" w:themeColor="text1"/>
          <w:lang w:val="en-US"/>
        </w:rPr>
        <w:t>Note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Heatmap shows 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>Pearson correlatio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 xml:space="preserve">between baseline trait measures (cognitive arousal and sleep reactivity) and </w:t>
      </w:r>
      <w:r>
        <w:rPr>
          <w:rFonts w:ascii="Times New Roman" w:hAnsi="Times New Roman" w:cs="Times New Roman"/>
          <w:color w:val="000000" w:themeColor="text1"/>
          <w:lang w:val="en-US"/>
        </w:rPr>
        <w:t>daily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 xml:space="preserve"> between-person </w:t>
      </w:r>
      <w:r>
        <w:rPr>
          <w:rFonts w:ascii="Times New Roman" w:hAnsi="Times New Roman" w:cs="Times New Roman"/>
          <w:color w:val="000000" w:themeColor="text1"/>
          <w:lang w:val="en-US"/>
        </w:rPr>
        <w:t>levels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 xml:space="preserve"> of pre-sleep cognitive arousal, </w:t>
      </w:r>
      <w:r w:rsidR="00531B2C" w:rsidRPr="008F46B0">
        <w:rPr>
          <w:rFonts w:ascii="Times New Roman" w:hAnsi="Times New Roman" w:cs="Times New Roman"/>
          <w:color w:val="000000" w:themeColor="text1"/>
          <w:lang w:val="en-US"/>
        </w:rPr>
        <w:t>pre-sleep rumination</w:t>
      </w:r>
      <w:r w:rsidR="00531B2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8F46B0">
        <w:rPr>
          <w:rFonts w:ascii="Times New Roman" w:hAnsi="Times New Roman" w:cs="Times New Roman"/>
          <w:color w:val="000000" w:themeColor="text1"/>
          <w:lang w:val="en-US"/>
        </w:rPr>
        <w:t>and anticipatory stress (person-level means across the assessment period).</w:t>
      </w:r>
    </w:p>
    <w:p w14:paraId="6FAFA005" w14:textId="77777777" w:rsidR="00CE5FFF" w:rsidRDefault="00CE5FFF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FD3BC8E" w14:textId="77777777" w:rsidR="00CE5FFF" w:rsidRDefault="00CE5FFF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F1CE306" w14:textId="0FB02734" w:rsidR="00CE5FFF" w:rsidRPr="002629F2" w:rsidRDefault="00CE5FFF" w:rsidP="005970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  <w:sectPr w:rsidR="00CE5FFF" w:rsidRPr="002629F2" w:rsidSect="007104DB">
          <w:headerReference w:type="even" r:id="rId16"/>
          <w:headerReference w:type="default" r:id="rId1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E88ED4B" w14:textId="7AD4FAC3" w:rsidR="00AF2911" w:rsidRPr="00552F3F" w:rsidRDefault="007104DB" w:rsidP="007104D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52F3F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</w:p>
    <w:p w14:paraId="4F47A790" w14:textId="140ECEB2" w:rsidR="007104DB" w:rsidRPr="00552F3F" w:rsidRDefault="004E5196" w:rsidP="007104D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552F3F">
        <w:rPr>
          <w:rFonts w:ascii="Times New Roman" w:hAnsi="Times New Roman" w:cs="Times New Roman"/>
          <w:i/>
          <w:iCs/>
          <w:lang w:val="en-US"/>
        </w:rPr>
        <w:t xml:space="preserve">Associations between pre-sleep cognitive processes and sleep outcomes </w:t>
      </w:r>
      <w:r w:rsidR="007104DB" w:rsidRPr="00552F3F">
        <w:rPr>
          <w:rFonts w:ascii="Times New Roman" w:hAnsi="Times New Roman" w:cs="Times New Roman"/>
          <w:i/>
          <w:iCs/>
          <w:lang w:val="en-US"/>
        </w:rPr>
        <w:t>with covariat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4546"/>
        <w:gridCol w:w="2217"/>
        <w:gridCol w:w="2086"/>
        <w:gridCol w:w="1077"/>
        <w:gridCol w:w="797"/>
      </w:tblGrid>
      <w:tr w:rsidR="00515500" w:rsidRPr="00552F3F" w14:paraId="659D7CED" w14:textId="77777777" w:rsidTr="00A87C84">
        <w:tc>
          <w:tcPr>
            <w:tcW w:w="1247" w:type="pct"/>
            <w:tcBorders>
              <w:top w:val="single" w:sz="4" w:space="0" w:color="auto"/>
            </w:tcBorders>
          </w:tcPr>
          <w:p w14:paraId="5142E69E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0E961BFC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1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BC4B32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Fixed effects</w:t>
            </w:r>
          </w:p>
        </w:tc>
      </w:tr>
      <w:tr w:rsidR="00515500" w:rsidRPr="00552F3F" w14:paraId="5FF11802" w14:textId="77777777" w:rsidTr="00A87C84">
        <w:tc>
          <w:tcPr>
            <w:tcW w:w="1247" w:type="pct"/>
            <w:tcBorders>
              <w:bottom w:val="single" w:sz="4" w:space="0" w:color="auto"/>
            </w:tcBorders>
          </w:tcPr>
          <w:p w14:paraId="65CE800A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3E12E7B5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764FF00E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Coefficient (</w:t>
            </w:r>
            <w:r w:rsidRPr="00552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</w:t>
            </w: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391A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23D08991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552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552F3F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FDR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23A418A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²</w:t>
            </w:r>
          </w:p>
        </w:tc>
      </w:tr>
      <w:tr w:rsidR="00515500" w:rsidRPr="00552F3F" w14:paraId="470C1101" w14:textId="77777777" w:rsidTr="00A87C84">
        <w:tc>
          <w:tcPr>
            <w:tcW w:w="1247" w:type="pct"/>
          </w:tcPr>
          <w:p w14:paraId="3F32EC81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Sleep quality</w:t>
            </w:r>
          </w:p>
        </w:tc>
        <w:tc>
          <w:tcPr>
            <w:tcW w:w="1591" w:type="pct"/>
          </w:tcPr>
          <w:p w14:paraId="1FA7DA4C" w14:textId="77777777" w:rsidR="00515500" w:rsidRPr="00552F3F" w:rsidRDefault="00515500" w:rsidP="00A87C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pct"/>
          </w:tcPr>
          <w:p w14:paraId="056E4964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pct"/>
          </w:tcPr>
          <w:p w14:paraId="73022225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</w:tcPr>
          <w:p w14:paraId="33E4D4B6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" w:type="pct"/>
          </w:tcPr>
          <w:p w14:paraId="6CC119EA" w14:textId="77777777" w:rsidR="00515500" w:rsidRPr="00552F3F" w:rsidRDefault="00515500" w:rsidP="00A87C8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500" w:rsidRPr="00552F3F" w14:paraId="3465D099" w14:textId="77777777" w:rsidTr="00A87C84">
        <w:tc>
          <w:tcPr>
            <w:tcW w:w="1247" w:type="pct"/>
          </w:tcPr>
          <w:p w14:paraId="34F53BE4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cognitive arousal</w:t>
            </w:r>
          </w:p>
        </w:tc>
        <w:tc>
          <w:tcPr>
            <w:tcW w:w="1591" w:type="pct"/>
          </w:tcPr>
          <w:p w14:paraId="3F075C3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between)</w:t>
            </w:r>
          </w:p>
        </w:tc>
        <w:tc>
          <w:tcPr>
            <w:tcW w:w="776" w:type="pct"/>
          </w:tcPr>
          <w:p w14:paraId="18698146" w14:textId="0C80EC4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89 (1.61)</w:t>
            </w:r>
          </w:p>
        </w:tc>
        <w:tc>
          <w:tcPr>
            <w:tcW w:w="730" w:type="pct"/>
          </w:tcPr>
          <w:p w14:paraId="2291255C" w14:textId="48F49FB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-8.07, -1.72] </w:t>
            </w:r>
          </w:p>
        </w:tc>
        <w:tc>
          <w:tcPr>
            <w:tcW w:w="377" w:type="pct"/>
          </w:tcPr>
          <w:p w14:paraId="3553067A" w14:textId="6BA0972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9*</w:t>
            </w:r>
          </w:p>
        </w:tc>
        <w:tc>
          <w:tcPr>
            <w:tcW w:w="279" w:type="pct"/>
          </w:tcPr>
          <w:p w14:paraId="4D2C37CF" w14:textId="0AD3CBA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</w:t>
            </w:r>
          </w:p>
        </w:tc>
      </w:tr>
      <w:tr w:rsidR="00515500" w:rsidRPr="00552F3F" w14:paraId="302373CF" w14:textId="77777777" w:rsidTr="00A87C84">
        <w:tc>
          <w:tcPr>
            <w:tcW w:w="1247" w:type="pct"/>
          </w:tcPr>
          <w:p w14:paraId="4100539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44940280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within)</w:t>
            </w:r>
          </w:p>
        </w:tc>
        <w:tc>
          <w:tcPr>
            <w:tcW w:w="776" w:type="pct"/>
          </w:tcPr>
          <w:p w14:paraId="7D30D43E" w14:textId="7A386B5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5 (1.13)</w:t>
            </w:r>
          </w:p>
        </w:tc>
        <w:tc>
          <w:tcPr>
            <w:tcW w:w="730" w:type="pct"/>
          </w:tcPr>
          <w:p w14:paraId="554B565E" w14:textId="617B69E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05, 1.36]</w:t>
            </w:r>
          </w:p>
        </w:tc>
        <w:tc>
          <w:tcPr>
            <w:tcW w:w="377" w:type="pct"/>
          </w:tcPr>
          <w:p w14:paraId="463D3A20" w14:textId="569AE00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35EBBFA2" w14:textId="0E91DC0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4B02663A" w14:textId="77777777" w:rsidTr="00A87C84">
        <w:tc>
          <w:tcPr>
            <w:tcW w:w="1247" w:type="pct"/>
          </w:tcPr>
          <w:p w14:paraId="5B1E8A6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DAFEF0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2171AB13" w14:textId="0CB24D0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 (0.33)</w:t>
            </w:r>
          </w:p>
        </w:tc>
        <w:tc>
          <w:tcPr>
            <w:tcW w:w="730" w:type="pct"/>
          </w:tcPr>
          <w:p w14:paraId="20BCAEFA" w14:textId="2F41317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89, 0.42]</w:t>
            </w:r>
          </w:p>
        </w:tc>
        <w:tc>
          <w:tcPr>
            <w:tcW w:w="377" w:type="pct"/>
          </w:tcPr>
          <w:p w14:paraId="019173B5" w14:textId="7313D07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441093C9" w14:textId="5A303E9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50989A70" w14:textId="77777777" w:rsidTr="00A87C84">
        <w:tc>
          <w:tcPr>
            <w:tcW w:w="1247" w:type="pct"/>
          </w:tcPr>
          <w:p w14:paraId="3618AD1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BB43186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7ADCE566" w14:textId="07DE01E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4 (2.97)</w:t>
            </w:r>
          </w:p>
        </w:tc>
        <w:tc>
          <w:tcPr>
            <w:tcW w:w="730" w:type="pct"/>
          </w:tcPr>
          <w:p w14:paraId="075986B3" w14:textId="6AFB7C4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7.29, 4.40]</w:t>
            </w:r>
          </w:p>
        </w:tc>
        <w:tc>
          <w:tcPr>
            <w:tcW w:w="377" w:type="pct"/>
          </w:tcPr>
          <w:p w14:paraId="10913242" w14:textId="4CDB20E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9</w:t>
            </w:r>
          </w:p>
        </w:tc>
        <w:tc>
          <w:tcPr>
            <w:tcW w:w="279" w:type="pct"/>
          </w:tcPr>
          <w:p w14:paraId="2D41CE6B" w14:textId="0D89526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23BA9967" w14:textId="77777777" w:rsidTr="00A87C84">
        <w:tc>
          <w:tcPr>
            <w:tcW w:w="1247" w:type="pct"/>
          </w:tcPr>
          <w:p w14:paraId="0969A40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4C6D5F2" w14:textId="5D77AF8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4B0A753D" w14:textId="682AD3CA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 (0.85)</w:t>
            </w:r>
          </w:p>
        </w:tc>
        <w:tc>
          <w:tcPr>
            <w:tcW w:w="730" w:type="pct"/>
          </w:tcPr>
          <w:p w14:paraId="6B407435" w14:textId="4E0BEA3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11, 2.24]</w:t>
            </w:r>
          </w:p>
        </w:tc>
        <w:tc>
          <w:tcPr>
            <w:tcW w:w="377" w:type="pct"/>
          </w:tcPr>
          <w:p w14:paraId="22B7074C" w14:textId="3A240C4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629FB39E" w14:textId="13F8D02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6DC250F3" w14:textId="77777777" w:rsidTr="00A87C84">
        <w:tc>
          <w:tcPr>
            <w:tcW w:w="1247" w:type="pct"/>
          </w:tcPr>
          <w:p w14:paraId="489BD890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DCFE57B" w14:textId="5395C22E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4BA35901" w14:textId="4B56040A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2 (5.61)</w:t>
            </w:r>
          </w:p>
        </w:tc>
        <w:tc>
          <w:tcPr>
            <w:tcW w:w="730" w:type="pct"/>
          </w:tcPr>
          <w:p w14:paraId="549A537A" w14:textId="3DE5E35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2.02, 20.06]</w:t>
            </w:r>
          </w:p>
        </w:tc>
        <w:tc>
          <w:tcPr>
            <w:tcW w:w="377" w:type="pct"/>
          </w:tcPr>
          <w:p w14:paraId="3F81608A" w14:textId="374FC6D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</w:tcPr>
          <w:p w14:paraId="61615337" w14:textId="0A8CFDF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515500" w:rsidRPr="00552F3F" w14:paraId="3A5A03EA" w14:textId="77777777" w:rsidTr="00A87C84">
        <w:tc>
          <w:tcPr>
            <w:tcW w:w="1247" w:type="pct"/>
          </w:tcPr>
          <w:p w14:paraId="52A870A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2F7034D" w14:textId="33474D62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794656C5" w14:textId="5DF7422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8 (6.31)</w:t>
            </w:r>
          </w:p>
        </w:tc>
        <w:tc>
          <w:tcPr>
            <w:tcW w:w="730" w:type="pct"/>
          </w:tcPr>
          <w:p w14:paraId="1A7BAD71" w14:textId="71B2653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72, 24.09]</w:t>
            </w:r>
          </w:p>
        </w:tc>
        <w:tc>
          <w:tcPr>
            <w:tcW w:w="377" w:type="pct"/>
          </w:tcPr>
          <w:p w14:paraId="15B994DB" w14:textId="63E25AB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</w:tcPr>
          <w:p w14:paraId="0B905002" w14:textId="7DBE962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515500" w:rsidRPr="00552F3F" w14:paraId="4648C648" w14:textId="77777777" w:rsidTr="00A87C84">
        <w:tc>
          <w:tcPr>
            <w:tcW w:w="1247" w:type="pct"/>
          </w:tcPr>
          <w:p w14:paraId="2A5501C6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rumination</w:t>
            </w:r>
          </w:p>
        </w:tc>
        <w:tc>
          <w:tcPr>
            <w:tcW w:w="1591" w:type="pct"/>
          </w:tcPr>
          <w:p w14:paraId="1A31D3A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between)</w:t>
            </w:r>
          </w:p>
        </w:tc>
        <w:tc>
          <w:tcPr>
            <w:tcW w:w="776" w:type="pct"/>
          </w:tcPr>
          <w:p w14:paraId="0490CB5E" w14:textId="6B1ADBA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0 (0.52)</w:t>
            </w:r>
          </w:p>
        </w:tc>
        <w:tc>
          <w:tcPr>
            <w:tcW w:w="730" w:type="pct"/>
          </w:tcPr>
          <w:p w14:paraId="41D67CA3" w14:textId="0069E6F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-0.37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5C78487D" w14:textId="79CD91D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279" w:type="pct"/>
          </w:tcPr>
          <w:p w14:paraId="0D81C3FF" w14:textId="5E60498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6</w:t>
            </w:r>
          </w:p>
        </w:tc>
      </w:tr>
      <w:tr w:rsidR="00515500" w:rsidRPr="00552F3F" w14:paraId="003C736E" w14:textId="77777777" w:rsidTr="00A87C84">
        <w:tc>
          <w:tcPr>
            <w:tcW w:w="1247" w:type="pct"/>
          </w:tcPr>
          <w:p w14:paraId="70EB9E48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A24201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within)</w:t>
            </w:r>
          </w:p>
        </w:tc>
        <w:tc>
          <w:tcPr>
            <w:tcW w:w="776" w:type="pct"/>
          </w:tcPr>
          <w:p w14:paraId="76F04728" w14:textId="2EF1D4A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 (0.41)</w:t>
            </w:r>
          </w:p>
        </w:tc>
        <w:tc>
          <w:tcPr>
            <w:tcW w:w="730" w:type="pct"/>
          </w:tcPr>
          <w:p w14:paraId="7AE6AED5" w14:textId="0E76DF6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0.89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7ECE1165" w14:textId="0164839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2</w:t>
            </w:r>
          </w:p>
        </w:tc>
        <w:tc>
          <w:tcPr>
            <w:tcW w:w="279" w:type="pct"/>
          </w:tcPr>
          <w:p w14:paraId="427E3ECF" w14:textId="08196BF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6575C54F" w14:textId="77777777" w:rsidTr="00A87C84">
        <w:tc>
          <w:tcPr>
            <w:tcW w:w="1247" w:type="pct"/>
          </w:tcPr>
          <w:p w14:paraId="2A24E97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51DAEBB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3EC53A1D" w14:textId="52506F8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0 (3.36)</w:t>
            </w:r>
          </w:p>
        </w:tc>
        <w:tc>
          <w:tcPr>
            <w:tcW w:w="730" w:type="pct"/>
          </w:tcPr>
          <w:p w14:paraId="2F533FE1" w14:textId="72D2556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4.47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27C6704F" w14:textId="0A22649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02CF4AD0" w14:textId="647A0CE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31EBAD7E" w14:textId="77777777" w:rsidTr="00A87C84">
        <w:tc>
          <w:tcPr>
            <w:tcW w:w="1247" w:type="pct"/>
          </w:tcPr>
          <w:p w14:paraId="721F46E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4F12A7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22F824BA" w14:textId="394D28F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75 (29.49)</w:t>
            </w:r>
          </w:p>
        </w:tc>
        <w:tc>
          <w:tcPr>
            <w:tcW w:w="730" w:type="pct"/>
          </w:tcPr>
          <w:p w14:paraId="24A5BE33" w14:textId="602A91E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37.26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057E8113" w14:textId="5C2B5D5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612A6182" w14:textId="06A9F04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363FA1A8" w14:textId="77777777" w:rsidTr="00A87C84">
        <w:tc>
          <w:tcPr>
            <w:tcW w:w="1247" w:type="pct"/>
          </w:tcPr>
          <w:p w14:paraId="396B7884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AFB2D34" w14:textId="664BC831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41020825" w14:textId="4073F424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7 (8.55)</w:t>
            </w:r>
          </w:p>
        </w:tc>
        <w:tc>
          <w:tcPr>
            <w:tcW w:w="730" w:type="pct"/>
          </w:tcPr>
          <w:p w14:paraId="05FF4EA2" w14:textId="3B69D7D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21.91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2E785280" w14:textId="6689B62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5901D470" w14:textId="4C1EFE91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4511977A" w14:textId="77777777" w:rsidTr="00A87C84">
        <w:tc>
          <w:tcPr>
            <w:tcW w:w="1247" w:type="pct"/>
          </w:tcPr>
          <w:p w14:paraId="4229831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4D9814FA" w14:textId="044BE748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5E69970E" w14:textId="5C18E42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06 (56.22)</w:t>
            </w:r>
          </w:p>
        </w:tc>
        <w:tc>
          <w:tcPr>
            <w:tcW w:w="730" w:type="pct"/>
          </w:tcPr>
          <w:p w14:paraId="13D4E4EE" w14:textId="41F69AF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207.64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695F4710" w14:textId="2CA2EE69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</w:tcPr>
          <w:p w14:paraId="07363165" w14:textId="01A10A57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515500" w:rsidRPr="00552F3F" w14:paraId="1EF5DED2" w14:textId="77777777" w:rsidTr="00A87C84">
        <w:tc>
          <w:tcPr>
            <w:tcW w:w="1247" w:type="pct"/>
          </w:tcPr>
          <w:p w14:paraId="4EED0E78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7750E1B0" w14:textId="6EF462B6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74EF23CE" w14:textId="1A16571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.45 (63.11)</w:t>
            </w:r>
          </w:p>
        </w:tc>
        <w:tc>
          <w:tcPr>
            <w:tcW w:w="730" w:type="pct"/>
          </w:tcPr>
          <w:p w14:paraId="153D943E" w14:textId="6616E82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2F3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552F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246.60</w:t>
            </w:r>
            <w:r w:rsidRPr="00552F3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77" w:type="pct"/>
          </w:tcPr>
          <w:p w14:paraId="766CD27B" w14:textId="17D47E9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</w:tcPr>
          <w:p w14:paraId="47D3AF38" w14:textId="4E08358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515500" w:rsidRPr="00552F3F" w14:paraId="29933129" w14:textId="77777777" w:rsidTr="00A87C84">
        <w:tc>
          <w:tcPr>
            <w:tcW w:w="1247" w:type="pct"/>
          </w:tcPr>
          <w:p w14:paraId="5971F23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Anticipatory stress</w:t>
            </w:r>
          </w:p>
        </w:tc>
        <w:tc>
          <w:tcPr>
            <w:tcW w:w="1591" w:type="pct"/>
          </w:tcPr>
          <w:p w14:paraId="0365C5E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between)</w:t>
            </w:r>
          </w:p>
        </w:tc>
        <w:tc>
          <w:tcPr>
            <w:tcW w:w="776" w:type="pct"/>
          </w:tcPr>
          <w:p w14:paraId="72650E6B" w14:textId="4B7D96F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0 (0.61)</w:t>
            </w:r>
          </w:p>
        </w:tc>
        <w:tc>
          <w:tcPr>
            <w:tcW w:w="730" w:type="pct"/>
          </w:tcPr>
          <w:p w14:paraId="29E71C3A" w14:textId="2C166F4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20, -0.79]</w:t>
            </w:r>
          </w:p>
        </w:tc>
        <w:tc>
          <w:tcPr>
            <w:tcW w:w="377" w:type="pct"/>
          </w:tcPr>
          <w:p w14:paraId="2232B291" w14:textId="73B8E5C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7*</w:t>
            </w:r>
          </w:p>
        </w:tc>
        <w:tc>
          <w:tcPr>
            <w:tcW w:w="279" w:type="pct"/>
          </w:tcPr>
          <w:p w14:paraId="0DF921D2" w14:textId="17546A2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515500" w:rsidRPr="00552F3F" w14:paraId="4972A8DF" w14:textId="77777777" w:rsidTr="00A87C84">
        <w:tc>
          <w:tcPr>
            <w:tcW w:w="1247" w:type="pct"/>
          </w:tcPr>
          <w:p w14:paraId="0ED1AA6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1" w:type="pct"/>
          </w:tcPr>
          <w:p w14:paraId="1C82968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within)</w:t>
            </w:r>
          </w:p>
        </w:tc>
        <w:tc>
          <w:tcPr>
            <w:tcW w:w="776" w:type="pct"/>
          </w:tcPr>
          <w:p w14:paraId="58D53E23" w14:textId="1C78FFB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 (0.32)</w:t>
            </w:r>
          </w:p>
        </w:tc>
        <w:tc>
          <w:tcPr>
            <w:tcW w:w="730" w:type="pct"/>
          </w:tcPr>
          <w:p w14:paraId="07BDAC0B" w14:textId="68F69CA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88, 0.37]</w:t>
            </w:r>
          </w:p>
        </w:tc>
        <w:tc>
          <w:tcPr>
            <w:tcW w:w="377" w:type="pct"/>
          </w:tcPr>
          <w:p w14:paraId="127DE7FB" w14:textId="57E524C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033954B0" w14:textId="0CC0221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4E67EAE5" w14:textId="77777777" w:rsidTr="00A87C84">
        <w:tc>
          <w:tcPr>
            <w:tcW w:w="1247" w:type="pct"/>
          </w:tcPr>
          <w:p w14:paraId="4EC5510C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2C328A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13FA7837" w14:textId="41E95AC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9 (3.35)</w:t>
            </w:r>
          </w:p>
        </w:tc>
        <w:tc>
          <w:tcPr>
            <w:tcW w:w="730" w:type="pct"/>
          </w:tcPr>
          <w:p w14:paraId="0AE293A7" w14:textId="304C262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.63, 4.46]</w:t>
            </w:r>
          </w:p>
        </w:tc>
        <w:tc>
          <w:tcPr>
            <w:tcW w:w="377" w:type="pct"/>
          </w:tcPr>
          <w:p w14:paraId="31472497" w14:textId="7460D0A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1153942B" w14:textId="4130933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705D399C" w14:textId="77777777" w:rsidTr="00A87C84">
        <w:tc>
          <w:tcPr>
            <w:tcW w:w="1247" w:type="pct"/>
          </w:tcPr>
          <w:p w14:paraId="03AB32A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59C2F3E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2712D5F5" w14:textId="7F8D9AC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.72 (28.84)</w:t>
            </w:r>
          </w:p>
        </w:tc>
        <w:tc>
          <w:tcPr>
            <w:tcW w:w="730" w:type="pct"/>
          </w:tcPr>
          <w:p w14:paraId="18A6DBF7" w14:textId="767865D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1.45, 32.02]</w:t>
            </w:r>
          </w:p>
        </w:tc>
        <w:tc>
          <w:tcPr>
            <w:tcW w:w="377" w:type="pct"/>
          </w:tcPr>
          <w:p w14:paraId="545162E7" w14:textId="03E6D76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514C1F65" w14:textId="49E1264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515500" w:rsidRPr="00552F3F" w14:paraId="02C1418C" w14:textId="77777777" w:rsidTr="00A87C84">
        <w:tc>
          <w:tcPr>
            <w:tcW w:w="1247" w:type="pct"/>
          </w:tcPr>
          <w:p w14:paraId="4378004C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DB0295D" w14:textId="7C9F612E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1A2FD91C" w14:textId="5D85AE82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1 (8.54)</w:t>
            </w:r>
          </w:p>
        </w:tc>
        <w:tc>
          <w:tcPr>
            <w:tcW w:w="730" w:type="pct"/>
          </w:tcPr>
          <w:p w14:paraId="38A8D878" w14:textId="6C8486B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.38, 25.20]</w:t>
            </w:r>
          </w:p>
        </w:tc>
        <w:tc>
          <w:tcPr>
            <w:tcW w:w="377" w:type="pct"/>
          </w:tcPr>
          <w:p w14:paraId="40855081" w14:textId="3331245A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279" w:type="pct"/>
          </w:tcPr>
          <w:p w14:paraId="556E47B1" w14:textId="7F4C4C8F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515500" w:rsidRPr="00552F3F" w14:paraId="244A11A7" w14:textId="77777777" w:rsidTr="00A87C84">
        <w:tc>
          <w:tcPr>
            <w:tcW w:w="1247" w:type="pct"/>
          </w:tcPr>
          <w:p w14:paraId="4AFC4F1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4C72AD73" w14:textId="096010D5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6674F6EE" w14:textId="2D220F2C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75 (55.80)</w:t>
            </w:r>
          </w:p>
        </w:tc>
        <w:tc>
          <w:tcPr>
            <w:tcW w:w="730" w:type="pct"/>
          </w:tcPr>
          <w:p w14:paraId="303206B7" w14:textId="0EACE32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22.01, 197.51]</w:t>
            </w:r>
          </w:p>
        </w:tc>
        <w:tc>
          <w:tcPr>
            <w:tcW w:w="377" w:type="pct"/>
          </w:tcPr>
          <w:p w14:paraId="0A3876CC" w14:textId="1994072C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</w:tcPr>
          <w:p w14:paraId="33321B32" w14:textId="5EE3E3F2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515500" w:rsidRPr="00552F3F" w14:paraId="40ADE67F" w14:textId="77777777" w:rsidTr="00A87C84">
        <w:tc>
          <w:tcPr>
            <w:tcW w:w="1247" w:type="pct"/>
            <w:tcBorders>
              <w:bottom w:val="single" w:sz="4" w:space="0" w:color="auto"/>
            </w:tcBorders>
          </w:tcPr>
          <w:p w14:paraId="4893E7E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6D3406D1" w14:textId="45727D3E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7FF67CD4" w14:textId="67ACA74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67 (63.35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2E1FC96D" w14:textId="659981D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23.94, 225.29]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47F308B" w14:textId="4D17006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5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6E760515" w14:textId="06774D7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515500" w:rsidRPr="00552F3F" w14:paraId="71E8F6FF" w14:textId="77777777" w:rsidTr="00A87C84">
        <w:tc>
          <w:tcPr>
            <w:tcW w:w="1247" w:type="pct"/>
            <w:tcBorders>
              <w:top w:val="single" w:sz="4" w:space="0" w:color="auto"/>
            </w:tcBorders>
          </w:tcPr>
          <w:p w14:paraId="6A70775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Sleep duration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779E4ED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0F429374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81F6F6F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902A1D5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35073E2C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500" w:rsidRPr="00552F3F" w14:paraId="59C07377" w14:textId="77777777" w:rsidTr="00A87C84">
        <w:tc>
          <w:tcPr>
            <w:tcW w:w="1247" w:type="pct"/>
          </w:tcPr>
          <w:p w14:paraId="11588CC0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cognitive arousal</w:t>
            </w:r>
          </w:p>
        </w:tc>
        <w:tc>
          <w:tcPr>
            <w:tcW w:w="1591" w:type="pct"/>
          </w:tcPr>
          <w:p w14:paraId="0D1C5BD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between)</w:t>
            </w:r>
          </w:p>
        </w:tc>
        <w:tc>
          <w:tcPr>
            <w:tcW w:w="776" w:type="pct"/>
          </w:tcPr>
          <w:p w14:paraId="13FB585D" w14:textId="53B609C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4 (1.01)</w:t>
            </w:r>
          </w:p>
        </w:tc>
        <w:tc>
          <w:tcPr>
            <w:tcW w:w="730" w:type="pct"/>
          </w:tcPr>
          <w:p w14:paraId="2C79AFCB" w14:textId="09A20A7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4.53, -0.55]</w:t>
            </w:r>
          </w:p>
        </w:tc>
        <w:tc>
          <w:tcPr>
            <w:tcW w:w="377" w:type="pct"/>
          </w:tcPr>
          <w:p w14:paraId="5359C793" w14:textId="28780B5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6*</w:t>
            </w:r>
          </w:p>
        </w:tc>
        <w:tc>
          <w:tcPr>
            <w:tcW w:w="279" w:type="pct"/>
          </w:tcPr>
          <w:p w14:paraId="364A4186" w14:textId="2056C99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4</w:t>
            </w:r>
          </w:p>
        </w:tc>
      </w:tr>
      <w:tr w:rsidR="00515500" w:rsidRPr="00552F3F" w14:paraId="12A1D601" w14:textId="77777777" w:rsidTr="00A87C84">
        <w:tc>
          <w:tcPr>
            <w:tcW w:w="1247" w:type="pct"/>
          </w:tcPr>
          <w:p w14:paraId="471A8880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5FF3826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within)</w:t>
            </w:r>
          </w:p>
        </w:tc>
        <w:tc>
          <w:tcPr>
            <w:tcW w:w="776" w:type="pct"/>
          </w:tcPr>
          <w:p w14:paraId="1BDE4C1D" w14:textId="3C8165C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1 (0.73)</w:t>
            </w:r>
          </w:p>
        </w:tc>
        <w:tc>
          <w:tcPr>
            <w:tcW w:w="730" w:type="pct"/>
          </w:tcPr>
          <w:p w14:paraId="3A1AABD5" w14:textId="4B2B342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2.73, 0.11]</w:t>
            </w:r>
          </w:p>
        </w:tc>
        <w:tc>
          <w:tcPr>
            <w:tcW w:w="377" w:type="pct"/>
          </w:tcPr>
          <w:p w14:paraId="2C3EE62B" w14:textId="537D7FD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6</w:t>
            </w:r>
          </w:p>
        </w:tc>
        <w:tc>
          <w:tcPr>
            <w:tcW w:w="279" w:type="pct"/>
          </w:tcPr>
          <w:p w14:paraId="0410C6A8" w14:textId="109EE8C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515500" w:rsidRPr="00552F3F" w14:paraId="350FC862" w14:textId="77777777" w:rsidTr="00A87C84">
        <w:tc>
          <w:tcPr>
            <w:tcW w:w="1247" w:type="pct"/>
          </w:tcPr>
          <w:p w14:paraId="659B95F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CD5080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33A1286B" w14:textId="3B54C33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 (0.22)</w:t>
            </w:r>
          </w:p>
        </w:tc>
        <w:tc>
          <w:tcPr>
            <w:tcW w:w="730" w:type="pct"/>
          </w:tcPr>
          <w:p w14:paraId="489855BB" w14:textId="3DD1827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19, 0.66]</w:t>
            </w:r>
          </w:p>
        </w:tc>
        <w:tc>
          <w:tcPr>
            <w:tcW w:w="377" w:type="pct"/>
          </w:tcPr>
          <w:p w14:paraId="171DBE01" w14:textId="29873AF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1</w:t>
            </w:r>
          </w:p>
        </w:tc>
        <w:tc>
          <w:tcPr>
            <w:tcW w:w="279" w:type="pct"/>
          </w:tcPr>
          <w:p w14:paraId="6B0EE262" w14:textId="43EDFBD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665877C3" w14:textId="77777777" w:rsidTr="00A87C84">
        <w:tc>
          <w:tcPr>
            <w:tcW w:w="1247" w:type="pct"/>
          </w:tcPr>
          <w:p w14:paraId="398717F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EAF39B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734528C5" w14:textId="1BE3F08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21 (1.86)</w:t>
            </w:r>
          </w:p>
        </w:tc>
        <w:tc>
          <w:tcPr>
            <w:tcW w:w="730" w:type="pct"/>
          </w:tcPr>
          <w:p w14:paraId="3F39F5DE" w14:textId="128E469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.88, -1.54]</w:t>
            </w:r>
          </w:p>
        </w:tc>
        <w:tc>
          <w:tcPr>
            <w:tcW w:w="377" w:type="pct"/>
          </w:tcPr>
          <w:p w14:paraId="2D9A197F" w14:textId="77365AB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6*</w:t>
            </w:r>
          </w:p>
        </w:tc>
        <w:tc>
          <w:tcPr>
            <w:tcW w:w="279" w:type="pct"/>
          </w:tcPr>
          <w:p w14:paraId="0BD0DA6E" w14:textId="7B429B6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515500" w:rsidRPr="00552F3F" w14:paraId="1421DE0D" w14:textId="77777777" w:rsidTr="00A87C84">
        <w:tc>
          <w:tcPr>
            <w:tcW w:w="1247" w:type="pct"/>
          </w:tcPr>
          <w:p w14:paraId="6AF770D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1B0013B" w14:textId="6C7E8F12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482BFF49" w14:textId="4550D3E6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(0.54)</w:t>
            </w:r>
          </w:p>
        </w:tc>
        <w:tc>
          <w:tcPr>
            <w:tcW w:w="730" w:type="pct"/>
          </w:tcPr>
          <w:p w14:paraId="5AED7EF7" w14:textId="48DE06C8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28, 0.82]</w:t>
            </w:r>
          </w:p>
        </w:tc>
        <w:tc>
          <w:tcPr>
            <w:tcW w:w="377" w:type="pct"/>
          </w:tcPr>
          <w:p w14:paraId="642CB5B3" w14:textId="08B6F389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3</w:t>
            </w:r>
          </w:p>
        </w:tc>
        <w:tc>
          <w:tcPr>
            <w:tcW w:w="279" w:type="pct"/>
          </w:tcPr>
          <w:p w14:paraId="22438A6B" w14:textId="6DA9902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3C370562" w14:textId="77777777" w:rsidTr="00A87C84">
        <w:tc>
          <w:tcPr>
            <w:tcW w:w="1247" w:type="pct"/>
          </w:tcPr>
          <w:p w14:paraId="72504E8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DE12E32" w14:textId="4E4394CF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12B5DA9B" w14:textId="1D0D2482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7 (3.54)</w:t>
            </w:r>
          </w:p>
        </w:tc>
        <w:tc>
          <w:tcPr>
            <w:tcW w:w="730" w:type="pct"/>
          </w:tcPr>
          <w:p w14:paraId="659026C0" w14:textId="1C3E4301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.23, 4.68]</w:t>
            </w:r>
          </w:p>
        </w:tc>
        <w:tc>
          <w:tcPr>
            <w:tcW w:w="377" w:type="pct"/>
          </w:tcPr>
          <w:p w14:paraId="662B87A9" w14:textId="1B9D448C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4</w:t>
            </w:r>
          </w:p>
        </w:tc>
        <w:tc>
          <w:tcPr>
            <w:tcW w:w="279" w:type="pct"/>
          </w:tcPr>
          <w:p w14:paraId="2F005E86" w14:textId="7B5B77C3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1EEB8BDB" w14:textId="77777777" w:rsidTr="00A87C84">
        <w:tc>
          <w:tcPr>
            <w:tcW w:w="1247" w:type="pct"/>
          </w:tcPr>
          <w:p w14:paraId="25D65E1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BE54C63" w14:textId="11B09900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16B0413E" w14:textId="7F0E69E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7 (3.97)</w:t>
            </w:r>
          </w:p>
        </w:tc>
        <w:tc>
          <w:tcPr>
            <w:tcW w:w="730" w:type="pct"/>
          </w:tcPr>
          <w:p w14:paraId="02C3A1BF" w14:textId="67028D2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3.17, 2.44]</w:t>
            </w:r>
          </w:p>
        </w:tc>
        <w:tc>
          <w:tcPr>
            <w:tcW w:w="377" w:type="pct"/>
          </w:tcPr>
          <w:p w14:paraId="2620D509" w14:textId="67ECF15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4</w:t>
            </w:r>
          </w:p>
        </w:tc>
        <w:tc>
          <w:tcPr>
            <w:tcW w:w="279" w:type="pct"/>
          </w:tcPr>
          <w:p w14:paraId="54997A09" w14:textId="07F3AC5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515500" w:rsidRPr="00552F3F" w14:paraId="7ED887DA" w14:textId="77777777" w:rsidTr="00A87C84">
        <w:tc>
          <w:tcPr>
            <w:tcW w:w="1247" w:type="pct"/>
          </w:tcPr>
          <w:p w14:paraId="4D610934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rumination</w:t>
            </w:r>
          </w:p>
        </w:tc>
        <w:tc>
          <w:tcPr>
            <w:tcW w:w="1591" w:type="pct"/>
          </w:tcPr>
          <w:p w14:paraId="1EAAF60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between)</w:t>
            </w:r>
          </w:p>
        </w:tc>
        <w:tc>
          <w:tcPr>
            <w:tcW w:w="776" w:type="pct"/>
          </w:tcPr>
          <w:p w14:paraId="1FACE766" w14:textId="1F00ABF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1 (0.33)</w:t>
            </w:r>
          </w:p>
        </w:tc>
        <w:tc>
          <w:tcPr>
            <w:tcW w:w="730" w:type="pct"/>
          </w:tcPr>
          <w:p w14:paraId="4735F5C4" w14:textId="77D23CB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56, -0.26]</w:t>
            </w:r>
          </w:p>
        </w:tc>
        <w:tc>
          <w:tcPr>
            <w:tcW w:w="377" w:type="pct"/>
          </w:tcPr>
          <w:p w14:paraId="7C224581" w14:textId="576FD00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6*</w:t>
            </w:r>
          </w:p>
        </w:tc>
        <w:tc>
          <w:tcPr>
            <w:tcW w:w="279" w:type="pct"/>
          </w:tcPr>
          <w:p w14:paraId="49D155E1" w14:textId="778BB7E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515500" w:rsidRPr="00552F3F" w14:paraId="3EB77F99" w14:textId="77777777" w:rsidTr="00A87C84">
        <w:tc>
          <w:tcPr>
            <w:tcW w:w="1247" w:type="pct"/>
          </w:tcPr>
          <w:p w14:paraId="53E0C4B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70E74006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within)</w:t>
            </w:r>
          </w:p>
        </w:tc>
        <w:tc>
          <w:tcPr>
            <w:tcW w:w="776" w:type="pct"/>
          </w:tcPr>
          <w:p w14:paraId="72901213" w14:textId="461B680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 (0.26)</w:t>
            </w:r>
          </w:p>
        </w:tc>
        <w:tc>
          <w:tcPr>
            <w:tcW w:w="730" w:type="pct"/>
          </w:tcPr>
          <w:p w14:paraId="1C125253" w14:textId="247263C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86, 0.16]</w:t>
            </w:r>
          </w:p>
        </w:tc>
        <w:tc>
          <w:tcPr>
            <w:tcW w:w="377" w:type="pct"/>
          </w:tcPr>
          <w:p w14:paraId="05ECF187" w14:textId="5369B81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4</w:t>
            </w:r>
          </w:p>
        </w:tc>
        <w:tc>
          <w:tcPr>
            <w:tcW w:w="279" w:type="pct"/>
          </w:tcPr>
          <w:p w14:paraId="6DFA846F" w14:textId="19C7D6B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4B4B3D2A" w14:textId="77777777" w:rsidTr="00A87C84">
        <w:tc>
          <w:tcPr>
            <w:tcW w:w="1247" w:type="pct"/>
          </w:tcPr>
          <w:p w14:paraId="20A6F25E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FACB53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5FB03014" w14:textId="2285299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 (2.16)</w:t>
            </w:r>
          </w:p>
        </w:tc>
        <w:tc>
          <w:tcPr>
            <w:tcW w:w="730" w:type="pct"/>
          </w:tcPr>
          <w:p w14:paraId="05316535" w14:textId="69982F2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83, 6.62]</w:t>
            </w:r>
          </w:p>
        </w:tc>
        <w:tc>
          <w:tcPr>
            <w:tcW w:w="377" w:type="pct"/>
          </w:tcPr>
          <w:p w14:paraId="530451FB" w14:textId="0E570EE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1</w:t>
            </w:r>
          </w:p>
        </w:tc>
        <w:tc>
          <w:tcPr>
            <w:tcW w:w="279" w:type="pct"/>
          </w:tcPr>
          <w:p w14:paraId="67C9FF12" w14:textId="3CE415F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677E4936" w14:textId="77777777" w:rsidTr="00A87C84">
        <w:tc>
          <w:tcPr>
            <w:tcW w:w="1247" w:type="pct"/>
          </w:tcPr>
          <w:p w14:paraId="2076561E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76D278E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037595CF" w14:textId="152BF20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3.20 (18.43)</w:t>
            </w:r>
          </w:p>
        </w:tc>
        <w:tc>
          <w:tcPr>
            <w:tcW w:w="730" w:type="pct"/>
          </w:tcPr>
          <w:p w14:paraId="5100CFC9" w14:textId="51F1116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9.45, -16.94]</w:t>
            </w:r>
          </w:p>
        </w:tc>
        <w:tc>
          <w:tcPr>
            <w:tcW w:w="377" w:type="pct"/>
          </w:tcPr>
          <w:p w14:paraId="27302498" w14:textId="2836210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6*</w:t>
            </w:r>
          </w:p>
        </w:tc>
        <w:tc>
          <w:tcPr>
            <w:tcW w:w="279" w:type="pct"/>
          </w:tcPr>
          <w:p w14:paraId="7CF89523" w14:textId="3F9D8CE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8</w:t>
            </w:r>
          </w:p>
        </w:tc>
      </w:tr>
      <w:tr w:rsidR="00515500" w:rsidRPr="00552F3F" w14:paraId="17D9E4FC" w14:textId="77777777" w:rsidTr="00A87C84">
        <w:tc>
          <w:tcPr>
            <w:tcW w:w="1247" w:type="pct"/>
          </w:tcPr>
          <w:p w14:paraId="72CB933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6DC0685" w14:textId="67AB29B6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41F2C5C1" w14:textId="1A33CD85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7 (5.35)</w:t>
            </w:r>
          </w:p>
        </w:tc>
        <w:tc>
          <w:tcPr>
            <w:tcW w:w="730" w:type="pct"/>
          </w:tcPr>
          <w:p w14:paraId="199941C0" w14:textId="506018FE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3.09, 7.95]</w:t>
            </w:r>
          </w:p>
        </w:tc>
        <w:tc>
          <w:tcPr>
            <w:tcW w:w="377" w:type="pct"/>
          </w:tcPr>
          <w:p w14:paraId="277C24EA" w14:textId="11ABB286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8</w:t>
            </w:r>
          </w:p>
        </w:tc>
        <w:tc>
          <w:tcPr>
            <w:tcW w:w="279" w:type="pct"/>
          </w:tcPr>
          <w:p w14:paraId="60A0E765" w14:textId="02EC87E4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212E2C2E" w14:textId="77777777" w:rsidTr="00A87C84">
        <w:tc>
          <w:tcPr>
            <w:tcW w:w="1247" w:type="pct"/>
          </w:tcPr>
          <w:p w14:paraId="1D32627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0F8AE60" w14:textId="2C6C0BDA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4F465A5D" w14:textId="4725D4B3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53 (35.29)</w:t>
            </w:r>
          </w:p>
        </w:tc>
        <w:tc>
          <w:tcPr>
            <w:tcW w:w="730" w:type="pct"/>
          </w:tcPr>
          <w:p w14:paraId="5905722F" w14:textId="115DAA94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8.94, 49.88]</w:t>
            </w:r>
          </w:p>
        </w:tc>
        <w:tc>
          <w:tcPr>
            <w:tcW w:w="377" w:type="pct"/>
          </w:tcPr>
          <w:p w14:paraId="40FA4B18" w14:textId="5165A830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7</w:t>
            </w:r>
          </w:p>
        </w:tc>
        <w:tc>
          <w:tcPr>
            <w:tcW w:w="279" w:type="pct"/>
          </w:tcPr>
          <w:p w14:paraId="5D1F9F46" w14:textId="43F20AA9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0FF610B1" w14:textId="77777777" w:rsidTr="00A87C84">
        <w:tc>
          <w:tcPr>
            <w:tcW w:w="1247" w:type="pct"/>
          </w:tcPr>
          <w:p w14:paraId="03619BD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52A3F9EB" w14:textId="480F70C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77B78768" w14:textId="378FCB5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3.22 (39.57)</w:t>
            </w:r>
          </w:p>
        </w:tc>
        <w:tc>
          <w:tcPr>
            <w:tcW w:w="730" w:type="pct"/>
          </w:tcPr>
          <w:p w14:paraId="56D29538" w14:textId="2278893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31.06, 24.61]</w:t>
            </w:r>
          </w:p>
        </w:tc>
        <w:tc>
          <w:tcPr>
            <w:tcW w:w="377" w:type="pct"/>
          </w:tcPr>
          <w:p w14:paraId="67B36985" w14:textId="05340CA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4</w:t>
            </w:r>
          </w:p>
        </w:tc>
        <w:tc>
          <w:tcPr>
            <w:tcW w:w="279" w:type="pct"/>
          </w:tcPr>
          <w:p w14:paraId="68E40DE6" w14:textId="38D6DD3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515500" w:rsidRPr="00552F3F" w14:paraId="20E617CE" w14:textId="77777777" w:rsidTr="00A87C84">
        <w:tc>
          <w:tcPr>
            <w:tcW w:w="1247" w:type="pct"/>
          </w:tcPr>
          <w:p w14:paraId="6DEB0B7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Anticipatory stress</w:t>
            </w:r>
          </w:p>
        </w:tc>
        <w:tc>
          <w:tcPr>
            <w:tcW w:w="1591" w:type="pct"/>
          </w:tcPr>
          <w:p w14:paraId="6D2505F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between)</w:t>
            </w:r>
          </w:p>
        </w:tc>
        <w:tc>
          <w:tcPr>
            <w:tcW w:w="776" w:type="pct"/>
          </w:tcPr>
          <w:p w14:paraId="4063A8AE" w14:textId="4D91594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7 (0.38)</w:t>
            </w:r>
          </w:p>
        </w:tc>
        <w:tc>
          <w:tcPr>
            <w:tcW w:w="730" w:type="pct"/>
          </w:tcPr>
          <w:p w14:paraId="4A4AF919" w14:textId="5C1AD1E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2.02, -0.53]</w:t>
            </w:r>
          </w:p>
        </w:tc>
        <w:tc>
          <w:tcPr>
            <w:tcW w:w="377" w:type="pct"/>
          </w:tcPr>
          <w:p w14:paraId="3942FE69" w14:textId="0BF2A3D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1*</w:t>
            </w:r>
          </w:p>
        </w:tc>
        <w:tc>
          <w:tcPr>
            <w:tcW w:w="279" w:type="pct"/>
          </w:tcPr>
          <w:p w14:paraId="5A26E32D" w14:textId="7683652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4</w:t>
            </w:r>
          </w:p>
        </w:tc>
      </w:tr>
      <w:tr w:rsidR="00515500" w:rsidRPr="00552F3F" w14:paraId="0B89EA81" w14:textId="77777777" w:rsidTr="00A87C84">
        <w:tc>
          <w:tcPr>
            <w:tcW w:w="1247" w:type="pct"/>
          </w:tcPr>
          <w:p w14:paraId="362C073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521E7AF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within)</w:t>
            </w:r>
          </w:p>
        </w:tc>
        <w:tc>
          <w:tcPr>
            <w:tcW w:w="776" w:type="pct"/>
          </w:tcPr>
          <w:p w14:paraId="76610EDA" w14:textId="29CCC6B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 (0.21)</w:t>
            </w:r>
          </w:p>
        </w:tc>
        <w:tc>
          <w:tcPr>
            <w:tcW w:w="730" w:type="pct"/>
          </w:tcPr>
          <w:p w14:paraId="0483C453" w14:textId="2FF1094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26, 0.55]</w:t>
            </w:r>
          </w:p>
        </w:tc>
        <w:tc>
          <w:tcPr>
            <w:tcW w:w="377" w:type="pct"/>
          </w:tcPr>
          <w:p w14:paraId="4E0F52AF" w14:textId="4CFD4FE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1</w:t>
            </w:r>
          </w:p>
        </w:tc>
        <w:tc>
          <w:tcPr>
            <w:tcW w:w="279" w:type="pct"/>
          </w:tcPr>
          <w:p w14:paraId="3CE3D5B2" w14:textId="2CEFB88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7EA3FEE9" w14:textId="77777777" w:rsidTr="00A87C84">
        <w:tc>
          <w:tcPr>
            <w:tcW w:w="1247" w:type="pct"/>
          </w:tcPr>
          <w:p w14:paraId="44F60C5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E4519C9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2BFB113B" w14:textId="0386B17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 (2.16)</w:t>
            </w:r>
          </w:p>
        </w:tc>
        <w:tc>
          <w:tcPr>
            <w:tcW w:w="730" w:type="pct"/>
          </w:tcPr>
          <w:p w14:paraId="59D0DCC6" w14:textId="6152F25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67, 6.77]</w:t>
            </w:r>
          </w:p>
        </w:tc>
        <w:tc>
          <w:tcPr>
            <w:tcW w:w="377" w:type="pct"/>
          </w:tcPr>
          <w:p w14:paraId="3CB277B0" w14:textId="4627610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7</w:t>
            </w:r>
          </w:p>
        </w:tc>
        <w:tc>
          <w:tcPr>
            <w:tcW w:w="279" w:type="pct"/>
          </w:tcPr>
          <w:p w14:paraId="25A67A06" w14:textId="6FC1FB3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38DF0DB3" w14:textId="77777777" w:rsidTr="00A87C84">
        <w:tc>
          <w:tcPr>
            <w:tcW w:w="1247" w:type="pct"/>
          </w:tcPr>
          <w:p w14:paraId="74771C7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88BE9C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4A9379F0" w14:textId="7FCF7D9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6.16 (17.92)</w:t>
            </w:r>
          </w:p>
        </w:tc>
        <w:tc>
          <w:tcPr>
            <w:tcW w:w="730" w:type="pct"/>
          </w:tcPr>
          <w:p w14:paraId="16B9CA73" w14:textId="5611F96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1.42, -20.90]</w:t>
            </w:r>
          </w:p>
        </w:tc>
        <w:tc>
          <w:tcPr>
            <w:tcW w:w="377" w:type="pct"/>
          </w:tcPr>
          <w:p w14:paraId="70986495" w14:textId="0A9A8FE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*</w:t>
            </w:r>
          </w:p>
        </w:tc>
        <w:tc>
          <w:tcPr>
            <w:tcW w:w="279" w:type="pct"/>
          </w:tcPr>
          <w:p w14:paraId="21579AEC" w14:textId="668F91C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1</w:t>
            </w:r>
          </w:p>
        </w:tc>
      </w:tr>
      <w:tr w:rsidR="00515500" w:rsidRPr="00552F3F" w14:paraId="23CBAC12" w14:textId="77777777" w:rsidTr="00A87C84">
        <w:tc>
          <w:tcPr>
            <w:tcW w:w="1247" w:type="pct"/>
          </w:tcPr>
          <w:p w14:paraId="601D6E2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418D8F7" w14:textId="22A9EDE1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2848580B" w14:textId="2CD902C5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0 (5.30)</w:t>
            </w:r>
          </w:p>
        </w:tc>
        <w:tc>
          <w:tcPr>
            <w:tcW w:w="730" w:type="pct"/>
          </w:tcPr>
          <w:p w14:paraId="7A666F71" w14:textId="1C4C1A3B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0.93, 9.94]</w:t>
            </w:r>
          </w:p>
        </w:tc>
        <w:tc>
          <w:tcPr>
            <w:tcW w:w="377" w:type="pct"/>
          </w:tcPr>
          <w:p w14:paraId="46CE2CE6" w14:textId="2E971B08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5</w:t>
            </w:r>
          </w:p>
        </w:tc>
        <w:tc>
          <w:tcPr>
            <w:tcW w:w="279" w:type="pct"/>
          </w:tcPr>
          <w:p w14:paraId="6E9D4E24" w14:textId="75F4D453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4F03A2EC" w14:textId="77777777" w:rsidTr="00A87C84">
        <w:tc>
          <w:tcPr>
            <w:tcW w:w="1247" w:type="pct"/>
          </w:tcPr>
          <w:p w14:paraId="5795051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AF0C89B" w14:textId="6C1790E0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524C8AD8" w14:textId="4C826CDD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5.60 (34.83)</w:t>
            </w:r>
          </w:p>
        </w:tc>
        <w:tc>
          <w:tcPr>
            <w:tcW w:w="730" w:type="pct"/>
          </w:tcPr>
          <w:p w14:paraId="5D776492" w14:textId="429725BD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4.12, 42.92]</w:t>
            </w:r>
          </w:p>
        </w:tc>
        <w:tc>
          <w:tcPr>
            <w:tcW w:w="377" w:type="pct"/>
          </w:tcPr>
          <w:p w14:paraId="485A28A7" w14:textId="3B8F9A21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1</w:t>
            </w:r>
          </w:p>
        </w:tc>
        <w:tc>
          <w:tcPr>
            <w:tcW w:w="279" w:type="pct"/>
          </w:tcPr>
          <w:p w14:paraId="45D672EC" w14:textId="0F18AEFF" w:rsidR="00515500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13256C61" w14:textId="77777777" w:rsidTr="00A87C84">
        <w:tc>
          <w:tcPr>
            <w:tcW w:w="1247" w:type="pct"/>
            <w:tcBorders>
              <w:bottom w:val="single" w:sz="4" w:space="0" w:color="auto"/>
            </w:tcBorders>
          </w:tcPr>
          <w:p w14:paraId="598E13B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3A986253" w14:textId="5F1DCDCB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0300DF20" w14:textId="40FE194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6.72 (39.50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537C815A" w14:textId="6F1D35F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44.41, 10.97]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A7B3269" w14:textId="4EAC889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4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1349D963" w14:textId="4C0101B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515500" w:rsidRPr="00552F3F" w14:paraId="3D4FD944" w14:textId="77777777" w:rsidTr="00A87C84">
        <w:tc>
          <w:tcPr>
            <w:tcW w:w="1247" w:type="pct"/>
            <w:tcBorders>
              <w:top w:val="single" w:sz="4" w:space="0" w:color="auto"/>
            </w:tcBorders>
          </w:tcPr>
          <w:p w14:paraId="1DBB8EAC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2F3F">
              <w:rPr>
                <w:rFonts w:ascii="Times New Roman" w:hAnsi="Times New Roman" w:cs="Times New Roman"/>
                <w:b/>
                <w:bCs/>
                <w:lang w:val="en-US"/>
              </w:rPr>
              <w:t>Sleep onset latency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3F5D104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7045A185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3A525A96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469FC4B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71008DE1" w14:textId="7777777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500" w:rsidRPr="00552F3F" w14:paraId="72149CA0" w14:textId="77777777" w:rsidTr="00A87C84">
        <w:tc>
          <w:tcPr>
            <w:tcW w:w="1247" w:type="pct"/>
          </w:tcPr>
          <w:p w14:paraId="3B4EC82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cognitive arousal</w:t>
            </w:r>
          </w:p>
        </w:tc>
        <w:tc>
          <w:tcPr>
            <w:tcW w:w="1591" w:type="pct"/>
          </w:tcPr>
          <w:p w14:paraId="5861D184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between)</w:t>
            </w:r>
          </w:p>
        </w:tc>
        <w:tc>
          <w:tcPr>
            <w:tcW w:w="776" w:type="pct"/>
          </w:tcPr>
          <w:p w14:paraId="3BAFA220" w14:textId="76795D4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(0.79)</w:t>
            </w:r>
          </w:p>
        </w:tc>
        <w:tc>
          <w:tcPr>
            <w:tcW w:w="730" w:type="pct"/>
          </w:tcPr>
          <w:p w14:paraId="5BEB720D" w14:textId="28FD4A7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1.01, 2.09]</w:t>
            </w:r>
          </w:p>
        </w:tc>
        <w:tc>
          <w:tcPr>
            <w:tcW w:w="377" w:type="pct"/>
          </w:tcPr>
          <w:p w14:paraId="7283410D" w14:textId="181F461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06371E1" w14:textId="02D0F8C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5F3FB56F" w14:textId="77777777" w:rsidTr="00A87C84">
        <w:tc>
          <w:tcPr>
            <w:tcW w:w="1247" w:type="pct"/>
          </w:tcPr>
          <w:p w14:paraId="1BC9A8C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25D91EC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cognitive arousal (within)</w:t>
            </w:r>
          </w:p>
        </w:tc>
        <w:tc>
          <w:tcPr>
            <w:tcW w:w="776" w:type="pct"/>
          </w:tcPr>
          <w:p w14:paraId="7AB3CF37" w14:textId="25E415D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 (0.49)</w:t>
            </w:r>
          </w:p>
        </w:tc>
        <w:tc>
          <w:tcPr>
            <w:tcW w:w="730" w:type="pct"/>
          </w:tcPr>
          <w:p w14:paraId="5F2171EE" w14:textId="3A270AD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49, 1.42]</w:t>
            </w:r>
          </w:p>
        </w:tc>
        <w:tc>
          <w:tcPr>
            <w:tcW w:w="377" w:type="pct"/>
          </w:tcPr>
          <w:p w14:paraId="211CA888" w14:textId="06D79EE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637A208D" w14:textId="18F760E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06D61B8C" w14:textId="77777777" w:rsidTr="00A87C84">
        <w:tc>
          <w:tcPr>
            <w:tcW w:w="1247" w:type="pct"/>
          </w:tcPr>
          <w:p w14:paraId="2A2058F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601B5F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7AAE0A48" w14:textId="654E449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0.14)</w:t>
            </w:r>
          </w:p>
        </w:tc>
        <w:tc>
          <w:tcPr>
            <w:tcW w:w="730" w:type="pct"/>
          </w:tcPr>
          <w:p w14:paraId="01CD78A7" w14:textId="06AAC65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30, 0.27]</w:t>
            </w:r>
          </w:p>
        </w:tc>
        <w:tc>
          <w:tcPr>
            <w:tcW w:w="377" w:type="pct"/>
          </w:tcPr>
          <w:p w14:paraId="429A41F6" w14:textId="60882E9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2E1430D" w14:textId="636FD35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76ED4171" w14:textId="77777777" w:rsidTr="00A87C84">
        <w:tc>
          <w:tcPr>
            <w:tcW w:w="1247" w:type="pct"/>
          </w:tcPr>
          <w:p w14:paraId="5EEB8AD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0D3986A4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72EEE7B7" w14:textId="540B4F7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8 (1.46)</w:t>
            </w:r>
          </w:p>
        </w:tc>
        <w:tc>
          <w:tcPr>
            <w:tcW w:w="730" w:type="pct"/>
          </w:tcPr>
          <w:p w14:paraId="523C42C7" w14:textId="50F4CED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95, 1.78]</w:t>
            </w:r>
          </w:p>
        </w:tc>
        <w:tc>
          <w:tcPr>
            <w:tcW w:w="377" w:type="pct"/>
          </w:tcPr>
          <w:p w14:paraId="6CDAAA53" w14:textId="5AB0E26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1BC530C9" w14:textId="4EEB704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4E905DE6" w14:textId="77777777" w:rsidTr="00A87C84">
        <w:tc>
          <w:tcPr>
            <w:tcW w:w="1247" w:type="pct"/>
          </w:tcPr>
          <w:p w14:paraId="06F4959F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701CBB1E" w14:textId="1A57663D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19435D3F" w14:textId="393E1C5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 (0.42)</w:t>
            </w:r>
          </w:p>
        </w:tc>
        <w:tc>
          <w:tcPr>
            <w:tcW w:w="730" w:type="pct"/>
          </w:tcPr>
          <w:p w14:paraId="485CEA37" w14:textId="1ED3292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98, 0.67]</w:t>
            </w:r>
          </w:p>
        </w:tc>
        <w:tc>
          <w:tcPr>
            <w:tcW w:w="377" w:type="pct"/>
          </w:tcPr>
          <w:p w14:paraId="2F921FE4" w14:textId="25DF73D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13DE347D" w14:textId="086B1C4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3BDB52B9" w14:textId="77777777" w:rsidTr="00A87C84">
        <w:tc>
          <w:tcPr>
            <w:tcW w:w="1247" w:type="pct"/>
          </w:tcPr>
          <w:p w14:paraId="136F2D2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B230609" w14:textId="25F9E916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79AB3FD6" w14:textId="1028933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2.75)</w:t>
            </w:r>
          </w:p>
        </w:tc>
        <w:tc>
          <w:tcPr>
            <w:tcW w:w="730" w:type="pct"/>
          </w:tcPr>
          <w:p w14:paraId="39BCFA44" w14:textId="7FA5043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83, 7.01]</w:t>
            </w:r>
          </w:p>
        </w:tc>
        <w:tc>
          <w:tcPr>
            <w:tcW w:w="377" w:type="pct"/>
          </w:tcPr>
          <w:p w14:paraId="21D9D068" w14:textId="789EA9C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C1CE71F" w14:textId="79E36F2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34932788" w14:textId="77777777" w:rsidTr="00A87C84">
        <w:tc>
          <w:tcPr>
            <w:tcW w:w="1247" w:type="pct"/>
          </w:tcPr>
          <w:p w14:paraId="6801617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804FF67" w14:textId="7F6FA9EF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12C6DED9" w14:textId="252B6EB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3 (3.09)</w:t>
            </w:r>
          </w:p>
        </w:tc>
        <w:tc>
          <w:tcPr>
            <w:tcW w:w="730" w:type="pct"/>
          </w:tcPr>
          <w:p w14:paraId="725FE8CC" w14:textId="0E42B2E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7.52, 4.66]</w:t>
            </w:r>
          </w:p>
        </w:tc>
        <w:tc>
          <w:tcPr>
            <w:tcW w:w="377" w:type="pct"/>
          </w:tcPr>
          <w:p w14:paraId="6472BC43" w14:textId="2FD614A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20AD5499" w14:textId="42E2D7C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2DF7231A" w14:textId="77777777" w:rsidTr="00A87C84">
        <w:tc>
          <w:tcPr>
            <w:tcW w:w="1247" w:type="pct"/>
          </w:tcPr>
          <w:p w14:paraId="0C605DDB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 xml:space="preserve">   Pre-sleep rumination</w:t>
            </w:r>
          </w:p>
        </w:tc>
        <w:tc>
          <w:tcPr>
            <w:tcW w:w="1591" w:type="pct"/>
          </w:tcPr>
          <w:p w14:paraId="67FD5F0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between)</w:t>
            </w:r>
          </w:p>
        </w:tc>
        <w:tc>
          <w:tcPr>
            <w:tcW w:w="776" w:type="pct"/>
          </w:tcPr>
          <w:p w14:paraId="7E340395" w14:textId="32B171F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 (0.26)</w:t>
            </w:r>
          </w:p>
        </w:tc>
        <w:tc>
          <w:tcPr>
            <w:tcW w:w="730" w:type="pct"/>
          </w:tcPr>
          <w:p w14:paraId="2C7A5C1F" w14:textId="5C6D0A4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24, 0.76]</w:t>
            </w:r>
          </w:p>
        </w:tc>
        <w:tc>
          <w:tcPr>
            <w:tcW w:w="377" w:type="pct"/>
          </w:tcPr>
          <w:p w14:paraId="6D2CE7CD" w14:textId="5E3157C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6EC59BCE" w14:textId="260180C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515500" w:rsidRPr="00552F3F" w14:paraId="31902B9C" w14:textId="77777777" w:rsidTr="00A87C84">
        <w:tc>
          <w:tcPr>
            <w:tcW w:w="1247" w:type="pct"/>
          </w:tcPr>
          <w:p w14:paraId="7D0A5A42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1359090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Pre-sleep rumination (within)</w:t>
            </w:r>
          </w:p>
        </w:tc>
        <w:tc>
          <w:tcPr>
            <w:tcW w:w="776" w:type="pct"/>
          </w:tcPr>
          <w:p w14:paraId="4EF79E15" w14:textId="22B5319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0.17)</w:t>
            </w:r>
          </w:p>
        </w:tc>
        <w:tc>
          <w:tcPr>
            <w:tcW w:w="730" w:type="pct"/>
          </w:tcPr>
          <w:p w14:paraId="0C786732" w14:textId="1C3B967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33, 0.36]</w:t>
            </w:r>
          </w:p>
        </w:tc>
        <w:tc>
          <w:tcPr>
            <w:tcW w:w="377" w:type="pct"/>
          </w:tcPr>
          <w:p w14:paraId="021B9B4C" w14:textId="35091B3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78215393" w14:textId="3965023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5D996DDD" w14:textId="77777777" w:rsidTr="00A87C84">
        <w:tc>
          <w:tcPr>
            <w:tcW w:w="1247" w:type="pct"/>
          </w:tcPr>
          <w:p w14:paraId="02E5DE29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4788803E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5AACB0F4" w14:textId="7312C28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 (1.45)</w:t>
            </w:r>
          </w:p>
        </w:tc>
        <w:tc>
          <w:tcPr>
            <w:tcW w:w="730" w:type="pct"/>
          </w:tcPr>
          <w:p w14:paraId="2E0D56BC" w14:textId="31BDD15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10, 2.58]</w:t>
            </w:r>
          </w:p>
        </w:tc>
        <w:tc>
          <w:tcPr>
            <w:tcW w:w="377" w:type="pct"/>
          </w:tcPr>
          <w:p w14:paraId="50C538D2" w14:textId="5A14F30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921B7EA" w14:textId="70BD7B5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6CBA022A" w14:textId="77777777" w:rsidTr="00A87C84">
        <w:tc>
          <w:tcPr>
            <w:tcW w:w="1247" w:type="pct"/>
          </w:tcPr>
          <w:p w14:paraId="621899AA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4CBFB8D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007E468A" w14:textId="303179D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29 (14.41)</w:t>
            </w:r>
          </w:p>
        </w:tc>
        <w:tc>
          <w:tcPr>
            <w:tcW w:w="730" w:type="pct"/>
          </w:tcPr>
          <w:p w14:paraId="0764C858" w14:textId="751D1B9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9.63, 17.05]</w:t>
            </w:r>
          </w:p>
        </w:tc>
        <w:tc>
          <w:tcPr>
            <w:tcW w:w="377" w:type="pct"/>
          </w:tcPr>
          <w:p w14:paraId="406691E4" w14:textId="78B7E61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9F7A677" w14:textId="4203CF3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515500" w:rsidRPr="00552F3F" w14:paraId="05746CBB" w14:textId="77777777" w:rsidTr="00A87C84">
        <w:tc>
          <w:tcPr>
            <w:tcW w:w="1247" w:type="pct"/>
          </w:tcPr>
          <w:p w14:paraId="36F1E46B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78D4AA92" w14:textId="2940EBFF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11A08ABE" w14:textId="27311B0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4 (4.18)</w:t>
            </w:r>
          </w:p>
        </w:tc>
        <w:tc>
          <w:tcPr>
            <w:tcW w:w="730" w:type="pct"/>
          </w:tcPr>
          <w:p w14:paraId="56F75D7C" w14:textId="21E63E7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.67, 6.79]</w:t>
            </w:r>
          </w:p>
        </w:tc>
        <w:tc>
          <w:tcPr>
            <w:tcW w:w="377" w:type="pct"/>
          </w:tcPr>
          <w:p w14:paraId="6ACA3C4E" w14:textId="18F76F8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6B786981" w14:textId="677DE056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49D7F3A4" w14:textId="77777777" w:rsidTr="00A87C84">
        <w:tc>
          <w:tcPr>
            <w:tcW w:w="1247" w:type="pct"/>
          </w:tcPr>
          <w:p w14:paraId="5E7C06F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5723308E" w14:textId="3AAA5B78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7C0A8BBA" w14:textId="631424B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9 (27.48)</w:t>
            </w:r>
          </w:p>
        </w:tc>
        <w:tc>
          <w:tcPr>
            <w:tcW w:w="730" w:type="pct"/>
          </w:tcPr>
          <w:p w14:paraId="3B9F5E19" w14:textId="16D1B31D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8.66, 69.45]</w:t>
            </w:r>
          </w:p>
        </w:tc>
        <w:tc>
          <w:tcPr>
            <w:tcW w:w="377" w:type="pct"/>
          </w:tcPr>
          <w:p w14:paraId="6BE9C4C3" w14:textId="05D1143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022E6B53" w14:textId="410129B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595B3745" w14:textId="77777777" w:rsidTr="00A87C84">
        <w:tc>
          <w:tcPr>
            <w:tcW w:w="1247" w:type="pct"/>
          </w:tcPr>
          <w:p w14:paraId="7CAAC606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3E7BD728" w14:textId="3483EF86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</w:tcPr>
          <w:p w14:paraId="2FF9E07D" w14:textId="64A94F7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54 (30.85)</w:t>
            </w:r>
          </w:p>
        </w:tc>
        <w:tc>
          <w:tcPr>
            <w:tcW w:w="730" w:type="pct"/>
          </w:tcPr>
          <w:p w14:paraId="2025F5C7" w14:textId="4E5AF5E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74.22, 47.14]</w:t>
            </w:r>
          </w:p>
        </w:tc>
        <w:tc>
          <w:tcPr>
            <w:tcW w:w="377" w:type="pct"/>
          </w:tcPr>
          <w:p w14:paraId="6B528904" w14:textId="12987F0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585F415B" w14:textId="7F4EF14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72AE7B04" w14:textId="77777777" w:rsidTr="00A87C84">
        <w:tc>
          <w:tcPr>
            <w:tcW w:w="1247" w:type="pct"/>
          </w:tcPr>
          <w:p w14:paraId="1B642B89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lastRenderedPageBreak/>
              <w:t xml:space="preserve">   Anticipatory stress</w:t>
            </w:r>
          </w:p>
        </w:tc>
        <w:tc>
          <w:tcPr>
            <w:tcW w:w="1591" w:type="pct"/>
          </w:tcPr>
          <w:p w14:paraId="6CE6D599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between)</w:t>
            </w:r>
          </w:p>
        </w:tc>
        <w:tc>
          <w:tcPr>
            <w:tcW w:w="776" w:type="pct"/>
          </w:tcPr>
          <w:p w14:paraId="6E9D3C93" w14:textId="2FC166D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(0.30)</w:t>
            </w:r>
          </w:p>
        </w:tc>
        <w:tc>
          <w:tcPr>
            <w:tcW w:w="730" w:type="pct"/>
          </w:tcPr>
          <w:p w14:paraId="2129C61F" w14:textId="29942658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82, 0.36]</w:t>
            </w:r>
          </w:p>
        </w:tc>
        <w:tc>
          <w:tcPr>
            <w:tcW w:w="377" w:type="pct"/>
          </w:tcPr>
          <w:p w14:paraId="5AA24A55" w14:textId="338FD3B0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1F0A8C20" w14:textId="2FB8D8F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515500" w:rsidRPr="00552F3F" w14:paraId="2F706DC8" w14:textId="77777777" w:rsidTr="00A87C84">
        <w:tc>
          <w:tcPr>
            <w:tcW w:w="1247" w:type="pct"/>
          </w:tcPr>
          <w:p w14:paraId="2AB24F0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58E7BB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Anticipatory stress (within)</w:t>
            </w:r>
          </w:p>
        </w:tc>
        <w:tc>
          <w:tcPr>
            <w:tcW w:w="776" w:type="pct"/>
          </w:tcPr>
          <w:p w14:paraId="162CC97D" w14:textId="6169116A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 (0.14)</w:t>
            </w:r>
          </w:p>
        </w:tc>
        <w:tc>
          <w:tcPr>
            <w:tcW w:w="730" w:type="pct"/>
          </w:tcPr>
          <w:p w14:paraId="4F3A881E" w14:textId="16CDEF7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0.34, 0.20]</w:t>
            </w:r>
          </w:p>
        </w:tc>
        <w:tc>
          <w:tcPr>
            <w:tcW w:w="377" w:type="pct"/>
          </w:tcPr>
          <w:p w14:paraId="1384BA39" w14:textId="75698265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65E8CF95" w14:textId="6BBC63C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438D2B9A" w14:textId="77777777" w:rsidTr="00A87C84">
        <w:tc>
          <w:tcPr>
            <w:tcW w:w="1247" w:type="pct"/>
          </w:tcPr>
          <w:p w14:paraId="073065A8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66B882E5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776" w:type="pct"/>
          </w:tcPr>
          <w:p w14:paraId="4F82731E" w14:textId="354D030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 (1.44)</w:t>
            </w:r>
          </w:p>
        </w:tc>
        <w:tc>
          <w:tcPr>
            <w:tcW w:w="730" w:type="pct"/>
          </w:tcPr>
          <w:p w14:paraId="5A871D43" w14:textId="667A7B8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.09, 2.58]</w:t>
            </w:r>
          </w:p>
        </w:tc>
        <w:tc>
          <w:tcPr>
            <w:tcW w:w="377" w:type="pct"/>
          </w:tcPr>
          <w:p w14:paraId="0C7A8B9A" w14:textId="03E3107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544A5AE0" w14:textId="38FC68B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26C93D28" w14:textId="77777777" w:rsidTr="00A87C84">
        <w:tc>
          <w:tcPr>
            <w:tcW w:w="1247" w:type="pct"/>
          </w:tcPr>
          <w:p w14:paraId="19CE7FD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220A8311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2F3F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776" w:type="pct"/>
          </w:tcPr>
          <w:p w14:paraId="0852EC9C" w14:textId="464953F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81 (14.28)</w:t>
            </w:r>
          </w:p>
        </w:tc>
        <w:tc>
          <w:tcPr>
            <w:tcW w:w="730" w:type="pct"/>
          </w:tcPr>
          <w:p w14:paraId="704BD072" w14:textId="06275319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34.89, 21.27]</w:t>
            </w:r>
          </w:p>
        </w:tc>
        <w:tc>
          <w:tcPr>
            <w:tcW w:w="377" w:type="pct"/>
          </w:tcPr>
          <w:p w14:paraId="278892F6" w14:textId="2DAB9F2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D7AB046" w14:textId="2C066AEC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3FAD2073" w14:textId="77777777" w:rsidTr="00A87C84">
        <w:tc>
          <w:tcPr>
            <w:tcW w:w="1247" w:type="pct"/>
          </w:tcPr>
          <w:p w14:paraId="113BE533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41D49BCF" w14:textId="2335992A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76" w:type="pct"/>
          </w:tcPr>
          <w:p w14:paraId="146A3C94" w14:textId="0D40B6F4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8 (4.23)</w:t>
            </w:r>
          </w:p>
        </w:tc>
        <w:tc>
          <w:tcPr>
            <w:tcW w:w="730" w:type="pct"/>
          </w:tcPr>
          <w:p w14:paraId="4AA2AE37" w14:textId="06B7729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9.40, 7.24]</w:t>
            </w:r>
          </w:p>
        </w:tc>
        <w:tc>
          <w:tcPr>
            <w:tcW w:w="377" w:type="pct"/>
          </w:tcPr>
          <w:p w14:paraId="5E025383" w14:textId="46B44E1E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1A4AB922" w14:textId="0E25BC6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15500" w:rsidRPr="00552F3F" w14:paraId="16DA8FB8" w14:textId="77777777" w:rsidTr="00A87C84">
        <w:tc>
          <w:tcPr>
            <w:tcW w:w="1247" w:type="pct"/>
          </w:tcPr>
          <w:p w14:paraId="6FC2A01C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</w:tcPr>
          <w:p w14:paraId="18854531" w14:textId="5A41AF4E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76" w:type="pct"/>
          </w:tcPr>
          <w:p w14:paraId="4BBC1562" w14:textId="58B882C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4 (27.64)</w:t>
            </w:r>
          </w:p>
        </w:tc>
        <w:tc>
          <w:tcPr>
            <w:tcW w:w="730" w:type="pct"/>
          </w:tcPr>
          <w:p w14:paraId="098D2D5E" w14:textId="397E905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40.52, 68.20]</w:t>
            </w:r>
          </w:p>
        </w:tc>
        <w:tc>
          <w:tcPr>
            <w:tcW w:w="377" w:type="pct"/>
          </w:tcPr>
          <w:p w14:paraId="08121DAF" w14:textId="47755232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</w:tcPr>
          <w:p w14:paraId="3A096E55" w14:textId="7ADF1F27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515500" w:rsidRPr="00552F3F" w14:paraId="39BD856D" w14:textId="77777777" w:rsidTr="00A87C84">
        <w:tc>
          <w:tcPr>
            <w:tcW w:w="1247" w:type="pct"/>
            <w:tcBorders>
              <w:bottom w:val="single" w:sz="4" w:space="0" w:color="auto"/>
            </w:tcBorders>
          </w:tcPr>
          <w:p w14:paraId="59C83B57" w14:textId="77777777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71996CF7" w14:textId="24EF3561" w:rsidR="00515500" w:rsidRPr="00552F3F" w:rsidRDefault="00515500" w:rsidP="005155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25F6434E" w14:textId="5CBB16F3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59 (31.38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7380DFAC" w14:textId="106C44D1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83.31, 40.12]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211CF9B" w14:textId="2498C5EB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70564C64" w14:textId="13ED807F" w:rsidR="00515500" w:rsidRPr="00552F3F" w:rsidRDefault="00515500" w:rsidP="005155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</w:tbl>
    <w:p w14:paraId="788EADB7" w14:textId="3FEC809C" w:rsidR="00552F3F" w:rsidRPr="00552F3F" w:rsidRDefault="00552F3F" w:rsidP="00552F3F">
      <w:pPr>
        <w:spacing w:line="480" w:lineRule="auto"/>
        <w:rPr>
          <w:rFonts w:ascii="Times New Roman" w:hAnsi="Times New Roman" w:cs="Times New Roman"/>
          <w:lang w:val="en-US"/>
        </w:rPr>
      </w:pPr>
      <w:r w:rsidRPr="00552F3F">
        <w:rPr>
          <w:rFonts w:ascii="Times New Roman" w:hAnsi="Times New Roman" w:cs="Times New Roman"/>
          <w:i/>
          <w:iCs/>
          <w:lang w:val="en-US"/>
        </w:rPr>
        <w:t>Note</w:t>
      </w:r>
      <w:r w:rsidRPr="00552F3F">
        <w:rPr>
          <w:rFonts w:ascii="Times New Roman" w:hAnsi="Times New Roman" w:cs="Times New Roman"/>
          <w:lang w:val="en-US"/>
        </w:rPr>
        <w:t xml:space="preserve">. Between-person associations were modeled using person-level means, and within-person associations were modeled using cluster-mean centering. </w:t>
      </w:r>
      <w:r w:rsidRPr="00552F3F">
        <w:rPr>
          <w:rFonts w:ascii="Times New Roman" w:hAnsi="Times New Roman" w:cs="Times New Roman"/>
          <w:i/>
          <w:iCs/>
          <w:lang w:val="en-US"/>
        </w:rPr>
        <w:t>SE</w:t>
      </w:r>
      <w:r w:rsidRPr="00552F3F">
        <w:rPr>
          <w:rFonts w:ascii="Times New Roman" w:hAnsi="Times New Roman" w:cs="Times New Roman"/>
          <w:lang w:val="en-US"/>
        </w:rPr>
        <w:t xml:space="preserve"> = Standard error of the coefficient; 95% CI = Lower (2.5%) and upper limit (97.5%) of the confidence interval with 95%;</w:t>
      </w:r>
      <w:r w:rsidRPr="00552F3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52F3F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552F3F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FDR</w:t>
      </w:r>
      <w:proofErr w:type="spellEnd"/>
      <w:r w:rsidRPr="00552F3F">
        <w:rPr>
          <w:rFonts w:ascii="Times New Roman" w:hAnsi="Times New Roman" w:cs="Times New Roman"/>
          <w:lang w:val="en-US"/>
        </w:rPr>
        <w:t xml:space="preserve"> = Benjamini–Hochberg false discovery rate procedure corrected p-value; </w:t>
      </w:r>
      <w:r w:rsidRPr="00552F3F">
        <w:rPr>
          <w:rFonts w:ascii="Times New Roman" w:hAnsi="Times New Roman" w:cs="Times New Roman"/>
          <w:i/>
          <w:iCs/>
          <w:lang w:val="en-US"/>
        </w:rPr>
        <w:t>R²</w:t>
      </w:r>
      <w:r w:rsidRPr="00552F3F">
        <w:rPr>
          <w:rFonts w:ascii="Times New Roman" w:hAnsi="Times New Roman" w:cs="Times New Roman"/>
          <w:lang w:val="en-US"/>
        </w:rPr>
        <w:t xml:space="preserve"> = Proportion of variance in sleep quality uniquely explained by each fixed effect.</w:t>
      </w:r>
    </w:p>
    <w:p w14:paraId="14AB46F6" w14:textId="77777777" w:rsidR="00552F3F" w:rsidRPr="00552F3F" w:rsidRDefault="00552F3F" w:rsidP="00552F3F">
      <w:pPr>
        <w:spacing w:line="480" w:lineRule="auto"/>
        <w:rPr>
          <w:rFonts w:ascii="Times New Roman" w:hAnsi="Times New Roman" w:cs="Times New Roman"/>
          <w:lang w:val="en-US"/>
        </w:rPr>
      </w:pPr>
      <w:r w:rsidRPr="00552F3F">
        <w:rPr>
          <w:rFonts w:ascii="Times New Roman" w:hAnsi="Times New Roman" w:cs="Times New Roman"/>
          <w:lang w:val="en-US"/>
        </w:rPr>
        <w:t>*</w:t>
      </w:r>
      <w:proofErr w:type="spellStart"/>
      <w:r w:rsidRPr="00552F3F">
        <w:rPr>
          <w:rFonts w:ascii="Times New Roman" w:hAnsi="Times New Roman" w:cs="Times New Roman"/>
          <w:i/>
          <w:iCs/>
          <w:lang w:val="en-US"/>
        </w:rPr>
        <w:t>p</w:t>
      </w:r>
      <w:r w:rsidRPr="00552F3F">
        <w:rPr>
          <w:rFonts w:ascii="Times New Roman" w:hAnsi="Times New Roman" w:cs="Times New Roman"/>
          <w:i/>
          <w:iCs/>
          <w:vertAlign w:val="subscript"/>
          <w:lang w:val="en-US"/>
        </w:rPr>
        <w:t>FDR</w:t>
      </w:r>
      <w:proofErr w:type="spellEnd"/>
      <w:r w:rsidRPr="00552F3F" w:rsidDel="0026358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52F3F">
        <w:rPr>
          <w:rFonts w:ascii="Times New Roman" w:hAnsi="Times New Roman" w:cs="Times New Roman"/>
          <w:lang w:val="en-US"/>
        </w:rPr>
        <w:t>&lt; .05, **</w:t>
      </w:r>
      <w:proofErr w:type="spellStart"/>
      <w:r w:rsidRPr="00552F3F">
        <w:rPr>
          <w:rFonts w:ascii="Times New Roman" w:hAnsi="Times New Roman" w:cs="Times New Roman"/>
          <w:i/>
          <w:iCs/>
          <w:lang w:val="en-US"/>
        </w:rPr>
        <w:t>p</w:t>
      </w:r>
      <w:r w:rsidRPr="00552F3F">
        <w:rPr>
          <w:rFonts w:ascii="Times New Roman" w:hAnsi="Times New Roman" w:cs="Times New Roman"/>
          <w:i/>
          <w:iCs/>
          <w:vertAlign w:val="subscript"/>
          <w:lang w:val="en-US"/>
        </w:rPr>
        <w:t>FDR</w:t>
      </w:r>
      <w:proofErr w:type="spellEnd"/>
      <w:r w:rsidRPr="00552F3F" w:rsidDel="0026358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52F3F">
        <w:rPr>
          <w:rFonts w:ascii="Times New Roman" w:hAnsi="Times New Roman" w:cs="Times New Roman"/>
          <w:lang w:val="en-US"/>
        </w:rPr>
        <w:t>&lt; .01, ***</w:t>
      </w:r>
      <w:proofErr w:type="spellStart"/>
      <w:r w:rsidRPr="00552F3F">
        <w:rPr>
          <w:rFonts w:ascii="Times New Roman" w:hAnsi="Times New Roman" w:cs="Times New Roman"/>
          <w:i/>
          <w:iCs/>
          <w:lang w:val="en-US"/>
        </w:rPr>
        <w:t>p</w:t>
      </w:r>
      <w:r w:rsidRPr="00552F3F">
        <w:rPr>
          <w:rFonts w:ascii="Times New Roman" w:hAnsi="Times New Roman" w:cs="Times New Roman"/>
          <w:i/>
          <w:iCs/>
          <w:vertAlign w:val="subscript"/>
          <w:lang w:val="en-US"/>
        </w:rPr>
        <w:t>FDR</w:t>
      </w:r>
      <w:proofErr w:type="spellEnd"/>
      <w:r w:rsidRPr="00552F3F" w:rsidDel="0026358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52F3F">
        <w:rPr>
          <w:rFonts w:ascii="Times New Roman" w:hAnsi="Times New Roman" w:cs="Times New Roman"/>
          <w:lang w:val="en-US"/>
        </w:rPr>
        <w:t>&lt; .001.</w:t>
      </w:r>
    </w:p>
    <w:p w14:paraId="23CF586F" w14:textId="0B8E98F5" w:rsidR="00DE4D3F" w:rsidRPr="00CE5FFF" w:rsidRDefault="00DE4D3F" w:rsidP="00552F3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E4D3F" w:rsidRPr="00CE5FFF" w:rsidSect="00CE5FFF">
      <w:headerReference w:type="even" r:id="rId18"/>
      <w:headerReference w:type="default" r:id="rId1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3B61E" w14:textId="77777777" w:rsidR="000B0D92" w:rsidRDefault="000B0D92" w:rsidP="008C05DE">
      <w:r>
        <w:separator/>
      </w:r>
    </w:p>
  </w:endnote>
  <w:endnote w:type="continuationSeparator" w:id="0">
    <w:p w14:paraId="76F4EC7D" w14:textId="77777777" w:rsidR="000B0D92" w:rsidRDefault="000B0D92" w:rsidP="008C0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53C9E" w14:textId="77777777" w:rsidR="000B0D92" w:rsidRDefault="000B0D92" w:rsidP="008C05DE">
      <w:r>
        <w:separator/>
      </w:r>
    </w:p>
  </w:footnote>
  <w:footnote w:type="continuationSeparator" w:id="0">
    <w:p w14:paraId="25EC2854" w14:textId="77777777" w:rsidR="000B0D92" w:rsidRDefault="000B0D92" w:rsidP="008C05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153604081"/>
      <w:docPartObj>
        <w:docPartGallery w:val="Page Numbers (Top of Page)"/>
        <w:docPartUnique/>
      </w:docPartObj>
    </w:sdtPr>
    <w:sdtContent>
      <w:p w14:paraId="5823D685" w14:textId="77777777" w:rsidR="00831EF2" w:rsidRDefault="00831EF2" w:rsidP="008C05D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E994D7" w14:textId="77777777" w:rsidR="00831EF2" w:rsidRDefault="00831EF2" w:rsidP="008C05D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4810654"/>
      <w:docPartObj>
        <w:docPartGallery w:val="Page Numbers (Top of Page)"/>
        <w:docPartUnique/>
      </w:docPartObj>
    </w:sdtPr>
    <w:sdtContent>
      <w:p w14:paraId="4119D1AD" w14:textId="77777777" w:rsidR="00831EF2" w:rsidRDefault="00831EF2" w:rsidP="008C05DE">
        <w:pPr>
          <w:pStyle w:val="Kopfzeile"/>
          <w:framePr w:wrap="none" w:vAnchor="text" w:hAnchor="margin" w:xAlign="right" w:y="1"/>
          <w:rPr>
            <w:rStyle w:val="Seitenzahl"/>
          </w:rPr>
        </w:pPr>
        <w:r w:rsidRPr="008C05DE">
          <w:rPr>
            <w:rStyle w:val="Seitenzahl"/>
            <w:rFonts w:ascii="Times New Roman" w:hAnsi="Times New Roman" w:cs="Times New Roman"/>
          </w:rPr>
          <w:fldChar w:fldCharType="begin"/>
        </w:r>
        <w:r w:rsidRPr="008C05DE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8C05DE">
          <w:rPr>
            <w:rStyle w:val="Seitenzahl"/>
            <w:rFonts w:ascii="Times New Roman" w:hAnsi="Times New Roman" w:cs="Times New Roman"/>
          </w:rPr>
          <w:fldChar w:fldCharType="separate"/>
        </w:r>
        <w:r w:rsidRPr="008C05DE">
          <w:rPr>
            <w:rStyle w:val="Seitenzahl"/>
            <w:rFonts w:ascii="Times New Roman" w:hAnsi="Times New Roman" w:cs="Times New Roman"/>
            <w:noProof/>
          </w:rPr>
          <w:t>1</w:t>
        </w:r>
        <w:r w:rsidRPr="008C05DE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168DC1C7" w14:textId="77777777" w:rsidR="00831EF2" w:rsidRDefault="00831EF2" w:rsidP="008C05DE">
    <w:pPr>
      <w:pStyle w:val="Kopfzeil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183476919"/>
      <w:docPartObj>
        <w:docPartGallery w:val="Page Numbers (Top of Page)"/>
        <w:docPartUnique/>
      </w:docPartObj>
    </w:sdtPr>
    <w:sdtContent>
      <w:p w14:paraId="0B1B1590" w14:textId="6FA836A5" w:rsidR="008C05DE" w:rsidRDefault="008C05DE" w:rsidP="008C05D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266C187" w14:textId="77777777" w:rsidR="008C05DE" w:rsidRDefault="008C05DE" w:rsidP="008C05DE">
    <w:pPr>
      <w:pStyle w:val="Kopfzeile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232279089"/>
      <w:docPartObj>
        <w:docPartGallery w:val="Page Numbers (Top of Page)"/>
        <w:docPartUnique/>
      </w:docPartObj>
    </w:sdtPr>
    <w:sdtContent>
      <w:p w14:paraId="756AAE03" w14:textId="4B524E7C" w:rsidR="008C05DE" w:rsidRDefault="008C05DE" w:rsidP="008C05DE">
        <w:pPr>
          <w:pStyle w:val="Kopfzeile"/>
          <w:framePr w:wrap="none" w:vAnchor="text" w:hAnchor="margin" w:xAlign="right" w:y="1"/>
          <w:rPr>
            <w:rStyle w:val="Seitenzahl"/>
          </w:rPr>
        </w:pPr>
        <w:r w:rsidRPr="008C05DE">
          <w:rPr>
            <w:rStyle w:val="Seitenzahl"/>
            <w:rFonts w:ascii="Times New Roman" w:hAnsi="Times New Roman" w:cs="Times New Roman"/>
          </w:rPr>
          <w:fldChar w:fldCharType="begin"/>
        </w:r>
        <w:r w:rsidRPr="008C05DE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8C05DE">
          <w:rPr>
            <w:rStyle w:val="Seitenzahl"/>
            <w:rFonts w:ascii="Times New Roman" w:hAnsi="Times New Roman" w:cs="Times New Roman"/>
          </w:rPr>
          <w:fldChar w:fldCharType="separate"/>
        </w:r>
        <w:r w:rsidRPr="008C05DE">
          <w:rPr>
            <w:rStyle w:val="Seitenzahl"/>
            <w:rFonts w:ascii="Times New Roman" w:hAnsi="Times New Roman" w:cs="Times New Roman"/>
            <w:noProof/>
          </w:rPr>
          <w:t>1</w:t>
        </w:r>
        <w:r w:rsidRPr="008C05DE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1FC8CCEF" w14:textId="77777777" w:rsidR="008C05DE" w:rsidRDefault="008C05DE" w:rsidP="008C05DE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D3270"/>
    <w:multiLevelType w:val="hybridMultilevel"/>
    <w:tmpl w:val="9C20F9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21593"/>
    <w:multiLevelType w:val="hybridMultilevel"/>
    <w:tmpl w:val="AAAE6A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097EDB"/>
    <w:multiLevelType w:val="hybridMultilevel"/>
    <w:tmpl w:val="E842AD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28185B"/>
    <w:multiLevelType w:val="hybridMultilevel"/>
    <w:tmpl w:val="066EE9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364573"/>
    <w:multiLevelType w:val="hybridMultilevel"/>
    <w:tmpl w:val="FE6656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556C71"/>
    <w:multiLevelType w:val="hybridMultilevel"/>
    <w:tmpl w:val="E7FA02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45124"/>
    <w:multiLevelType w:val="hybridMultilevel"/>
    <w:tmpl w:val="1ED093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7450E3"/>
    <w:multiLevelType w:val="hybridMultilevel"/>
    <w:tmpl w:val="378AF82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5A4921"/>
    <w:multiLevelType w:val="hybridMultilevel"/>
    <w:tmpl w:val="458205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233531"/>
    <w:multiLevelType w:val="hybridMultilevel"/>
    <w:tmpl w:val="C82493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1B521D"/>
    <w:multiLevelType w:val="hybridMultilevel"/>
    <w:tmpl w:val="B66824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295BC2"/>
    <w:multiLevelType w:val="hybridMultilevel"/>
    <w:tmpl w:val="C778C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974618"/>
    <w:multiLevelType w:val="hybridMultilevel"/>
    <w:tmpl w:val="C7CA02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C142B6"/>
    <w:multiLevelType w:val="hybridMultilevel"/>
    <w:tmpl w:val="566E44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4B3DE4"/>
    <w:multiLevelType w:val="hybridMultilevel"/>
    <w:tmpl w:val="3D626A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BD58FF"/>
    <w:multiLevelType w:val="hybridMultilevel"/>
    <w:tmpl w:val="34B8F4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E3BC4"/>
    <w:multiLevelType w:val="hybridMultilevel"/>
    <w:tmpl w:val="1E8072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A037D7D"/>
    <w:multiLevelType w:val="hybridMultilevel"/>
    <w:tmpl w:val="F17251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8521BE"/>
    <w:multiLevelType w:val="hybridMultilevel"/>
    <w:tmpl w:val="7F52E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135494"/>
    <w:multiLevelType w:val="hybridMultilevel"/>
    <w:tmpl w:val="05723A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70445B"/>
    <w:multiLevelType w:val="hybridMultilevel"/>
    <w:tmpl w:val="52921DE0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1722C"/>
    <w:multiLevelType w:val="hybridMultilevel"/>
    <w:tmpl w:val="5B96068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B66193"/>
    <w:multiLevelType w:val="hybridMultilevel"/>
    <w:tmpl w:val="04684E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7944BD5"/>
    <w:multiLevelType w:val="hybridMultilevel"/>
    <w:tmpl w:val="0192B5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AA67B1"/>
    <w:multiLevelType w:val="hybridMultilevel"/>
    <w:tmpl w:val="0DD289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E42FA5"/>
    <w:multiLevelType w:val="hybridMultilevel"/>
    <w:tmpl w:val="27ECF3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7F5290"/>
    <w:multiLevelType w:val="hybridMultilevel"/>
    <w:tmpl w:val="601478F2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32038B"/>
    <w:multiLevelType w:val="hybridMultilevel"/>
    <w:tmpl w:val="3B4AFB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7201E85"/>
    <w:multiLevelType w:val="hybridMultilevel"/>
    <w:tmpl w:val="6DDE79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8447F6"/>
    <w:multiLevelType w:val="hybridMultilevel"/>
    <w:tmpl w:val="673020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1AE129A"/>
    <w:multiLevelType w:val="hybridMultilevel"/>
    <w:tmpl w:val="8C2E58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38833AF"/>
    <w:multiLevelType w:val="hybridMultilevel"/>
    <w:tmpl w:val="047EB6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3A87623"/>
    <w:multiLevelType w:val="hybridMultilevel"/>
    <w:tmpl w:val="8AAA2D0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E72DE2"/>
    <w:multiLevelType w:val="hybridMultilevel"/>
    <w:tmpl w:val="F1F86D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811E8"/>
    <w:multiLevelType w:val="hybridMultilevel"/>
    <w:tmpl w:val="63645A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B03600"/>
    <w:multiLevelType w:val="hybridMultilevel"/>
    <w:tmpl w:val="D7AC67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A02125"/>
    <w:multiLevelType w:val="hybridMultilevel"/>
    <w:tmpl w:val="8DD00C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D32560E"/>
    <w:multiLevelType w:val="hybridMultilevel"/>
    <w:tmpl w:val="D12E84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722903"/>
    <w:multiLevelType w:val="hybridMultilevel"/>
    <w:tmpl w:val="2DD005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0581526">
    <w:abstractNumId w:val="3"/>
  </w:num>
  <w:num w:numId="2" w16cid:durableId="641498602">
    <w:abstractNumId w:val="32"/>
  </w:num>
  <w:num w:numId="3" w16cid:durableId="1348167586">
    <w:abstractNumId w:val="22"/>
  </w:num>
  <w:num w:numId="4" w16cid:durableId="976378017">
    <w:abstractNumId w:val="12"/>
  </w:num>
  <w:num w:numId="5" w16cid:durableId="527530087">
    <w:abstractNumId w:val="27"/>
  </w:num>
  <w:num w:numId="6" w16cid:durableId="1767118661">
    <w:abstractNumId w:val="34"/>
  </w:num>
  <w:num w:numId="7" w16cid:durableId="2118912421">
    <w:abstractNumId w:val="19"/>
  </w:num>
  <w:num w:numId="8" w16cid:durableId="1293707596">
    <w:abstractNumId w:val="2"/>
  </w:num>
  <w:num w:numId="9" w16cid:durableId="2106992216">
    <w:abstractNumId w:val="17"/>
  </w:num>
  <w:num w:numId="10" w16cid:durableId="1795053434">
    <w:abstractNumId w:val="7"/>
  </w:num>
  <w:num w:numId="11" w16cid:durableId="1274938118">
    <w:abstractNumId w:val="21"/>
  </w:num>
  <w:num w:numId="12" w16cid:durableId="819882703">
    <w:abstractNumId w:val="0"/>
  </w:num>
  <w:num w:numId="13" w16cid:durableId="353460">
    <w:abstractNumId w:val="15"/>
  </w:num>
  <w:num w:numId="14" w16cid:durableId="667908285">
    <w:abstractNumId w:val="26"/>
  </w:num>
  <w:num w:numId="15" w16cid:durableId="1412046514">
    <w:abstractNumId w:val="20"/>
  </w:num>
  <w:num w:numId="16" w16cid:durableId="1495490726">
    <w:abstractNumId w:val="23"/>
  </w:num>
  <w:num w:numId="17" w16cid:durableId="618222906">
    <w:abstractNumId w:val="28"/>
  </w:num>
  <w:num w:numId="18" w16cid:durableId="580795687">
    <w:abstractNumId w:val="18"/>
  </w:num>
  <w:num w:numId="19" w16cid:durableId="257829460">
    <w:abstractNumId w:val="24"/>
  </w:num>
  <w:num w:numId="20" w16cid:durableId="963314844">
    <w:abstractNumId w:val="5"/>
  </w:num>
  <w:num w:numId="21" w16cid:durableId="147863060">
    <w:abstractNumId w:val="30"/>
  </w:num>
  <w:num w:numId="22" w16cid:durableId="1758362096">
    <w:abstractNumId w:val="33"/>
  </w:num>
  <w:num w:numId="23" w16cid:durableId="1984309529">
    <w:abstractNumId w:val="38"/>
  </w:num>
  <w:num w:numId="24" w16cid:durableId="1290747815">
    <w:abstractNumId w:val="14"/>
  </w:num>
  <w:num w:numId="25" w16cid:durableId="1294139967">
    <w:abstractNumId w:val="35"/>
  </w:num>
  <w:num w:numId="26" w16cid:durableId="559437446">
    <w:abstractNumId w:val="11"/>
  </w:num>
  <w:num w:numId="27" w16cid:durableId="1566646276">
    <w:abstractNumId w:val="36"/>
  </w:num>
  <w:num w:numId="28" w16cid:durableId="537165031">
    <w:abstractNumId w:val="37"/>
  </w:num>
  <w:num w:numId="29" w16cid:durableId="430322184">
    <w:abstractNumId w:val="10"/>
  </w:num>
  <w:num w:numId="30" w16cid:durableId="1707948412">
    <w:abstractNumId w:val="6"/>
  </w:num>
  <w:num w:numId="31" w16cid:durableId="1944796878">
    <w:abstractNumId w:val="29"/>
  </w:num>
  <w:num w:numId="32" w16cid:durableId="2128887879">
    <w:abstractNumId w:val="13"/>
  </w:num>
  <w:num w:numId="33" w16cid:durableId="675617420">
    <w:abstractNumId w:val="8"/>
  </w:num>
  <w:num w:numId="34" w16cid:durableId="944465143">
    <w:abstractNumId w:val="4"/>
  </w:num>
  <w:num w:numId="35" w16cid:durableId="2085250017">
    <w:abstractNumId w:val="1"/>
  </w:num>
  <w:num w:numId="36" w16cid:durableId="822620967">
    <w:abstractNumId w:val="9"/>
  </w:num>
  <w:num w:numId="37" w16cid:durableId="740644196">
    <w:abstractNumId w:val="16"/>
  </w:num>
  <w:num w:numId="38" w16cid:durableId="591822268">
    <w:abstractNumId w:val="31"/>
  </w:num>
  <w:num w:numId="39" w16cid:durableId="90101851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29"/>
    <w:rsid w:val="000211FA"/>
    <w:rsid w:val="00031BE5"/>
    <w:rsid w:val="00031E75"/>
    <w:rsid w:val="0004311F"/>
    <w:rsid w:val="0004667F"/>
    <w:rsid w:val="00050238"/>
    <w:rsid w:val="00056BCE"/>
    <w:rsid w:val="0005715F"/>
    <w:rsid w:val="00063666"/>
    <w:rsid w:val="00071CB1"/>
    <w:rsid w:val="00072748"/>
    <w:rsid w:val="000778AD"/>
    <w:rsid w:val="000A3CE1"/>
    <w:rsid w:val="000A6EAC"/>
    <w:rsid w:val="000A7B5D"/>
    <w:rsid w:val="000B0D92"/>
    <w:rsid w:val="000B2556"/>
    <w:rsid w:val="000B536E"/>
    <w:rsid w:val="000C0CB7"/>
    <w:rsid w:val="000C535A"/>
    <w:rsid w:val="000C6A96"/>
    <w:rsid w:val="000C7D06"/>
    <w:rsid w:val="000D0ECA"/>
    <w:rsid w:val="000D20F6"/>
    <w:rsid w:val="000E6D42"/>
    <w:rsid w:val="001007F9"/>
    <w:rsid w:val="00101A37"/>
    <w:rsid w:val="00111393"/>
    <w:rsid w:val="00116A26"/>
    <w:rsid w:val="00125D16"/>
    <w:rsid w:val="00127A8B"/>
    <w:rsid w:val="001305BE"/>
    <w:rsid w:val="00132CC0"/>
    <w:rsid w:val="0013731D"/>
    <w:rsid w:val="001423C5"/>
    <w:rsid w:val="00144F72"/>
    <w:rsid w:val="00161387"/>
    <w:rsid w:val="00171AFC"/>
    <w:rsid w:val="00172882"/>
    <w:rsid w:val="001814BB"/>
    <w:rsid w:val="001944E1"/>
    <w:rsid w:val="001A15A0"/>
    <w:rsid w:val="001B0008"/>
    <w:rsid w:val="001C0D8B"/>
    <w:rsid w:val="001C2530"/>
    <w:rsid w:val="001C2C3D"/>
    <w:rsid w:val="001C34FC"/>
    <w:rsid w:val="001C3BAB"/>
    <w:rsid w:val="001C53D1"/>
    <w:rsid w:val="001C5C05"/>
    <w:rsid w:val="001D2782"/>
    <w:rsid w:val="001E089B"/>
    <w:rsid w:val="001E33B0"/>
    <w:rsid w:val="001E7511"/>
    <w:rsid w:val="001F02F5"/>
    <w:rsid w:val="001F0CA9"/>
    <w:rsid w:val="001F5AD5"/>
    <w:rsid w:val="00204C3E"/>
    <w:rsid w:val="00207716"/>
    <w:rsid w:val="0021565A"/>
    <w:rsid w:val="00220265"/>
    <w:rsid w:val="002210EC"/>
    <w:rsid w:val="0022188E"/>
    <w:rsid w:val="00227AEB"/>
    <w:rsid w:val="00233E46"/>
    <w:rsid w:val="002458BA"/>
    <w:rsid w:val="00246A84"/>
    <w:rsid w:val="00251841"/>
    <w:rsid w:val="00260ED0"/>
    <w:rsid w:val="002629F2"/>
    <w:rsid w:val="00262D1B"/>
    <w:rsid w:val="00273A54"/>
    <w:rsid w:val="00273A55"/>
    <w:rsid w:val="00274287"/>
    <w:rsid w:val="00275C4F"/>
    <w:rsid w:val="00283457"/>
    <w:rsid w:val="00285DBB"/>
    <w:rsid w:val="00286C1A"/>
    <w:rsid w:val="00292A08"/>
    <w:rsid w:val="00293FB7"/>
    <w:rsid w:val="002A068E"/>
    <w:rsid w:val="002B44F8"/>
    <w:rsid w:val="002B4905"/>
    <w:rsid w:val="002D0B6E"/>
    <w:rsid w:val="002D18FD"/>
    <w:rsid w:val="002E0316"/>
    <w:rsid w:val="002E2F9F"/>
    <w:rsid w:val="002E31AB"/>
    <w:rsid w:val="002E49F6"/>
    <w:rsid w:val="002E6D59"/>
    <w:rsid w:val="002F12E1"/>
    <w:rsid w:val="002F2F04"/>
    <w:rsid w:val="002F788F"/>
    <w:rsid w:val="003028B4"/>
    <w:rsid w:val="003067CD"/>
    <w:rsid w:val="0031088A"/>
    <w:rsid w:val="00321280"/>
    <w:rsid w:val="003228AF"/>
    <w:rsid w:val="00326610"/>
    <w:rsid w:val="00331A07"/>
    <w:rsid w:val="0037429A"/>
    <w:rsid w:val="00375276"/>
    <w:rsid w:val="0037563C"/>
    <w:rsid w:val="00384694"/>
    <w:rsid w:val="00387C40"/>
    <w:rsid w:val="003943AE"/>
    <w:rsid w:val="003979C8"/>
    <w:rsid w:val="003B5B11"/>
    <w:rsid w:val="003C43DE"/>
    <w:rsid w:val="003D1615"/>
    <w:rsid w:val="003D2DD7"/>
    <w:rsid w:val="003D4327"/>
    <w:rsid w:val="003E0A2D"/>
    <w:rsid w:val="003F41F9"/>
    <w:rsid w:val="004007A9"/>
    <w:rsid w:val="0041032C"/>
    <w:rsid w:val="0041352B"/>
    <w:rsid w:val="00414BDA"/>
    <w:rsid w:val="00417BD9"/>
    <w:rsid w:val="004229A3"/>
    <w:rsid w:val="00427290"/>
    <w:rsid w:val="0043254F"/>
    <w:rsid w:val="004335AB"/>
    <w:rsid w:val="00436354"/>
    <w:rsid w:val="00436DD5"/>
    <w:rsid w:val="00445AD7"/>
    <w:rsid w:val="00445E22"/>
    <w:rsid w:val="004465F0"/>
    <w:rsid w:val="004526E2"/>
    <w:rsid w:val="004571CA"/>
    <w:rsid w:val="0046246D"/>
    <w:rsid w:val="00463E3A"/>
    <w:rsid w:val="0046463A"/>
    <w:rsid w:val="00467901"/>
    <w:rsid w:val="004741AC"/>
    <w:rsid w:val="00481DCF"/>
    <w:rsid w:val="00482FF5"/>
    <w:rsid w:val="00485F19"/>
    <w:rsid w:val="004869F7"/>
    <w:rsid w:val="00495DA3"/>
    <w:rsid w:val="00497F41"/>
    <w:rsid w:val="004A0DAE"/>
    <w:rsid w:val="004B5439"/>
    <w:rsid w:val="004B7C55"/>
    <w:rsid w:val="004C0182"/>
    <w:rsid w:val="004C7075"/>
    <w:rsid w:val="004C7473"/>
    <w:rsid w:val="004D11FA"/>
    <w:rsid w:val="004D3D20"/>
    <w:rsid w:val="004D4A5D"/>
    <w:rsid w:val="004E1C59"/>
    <w:rsid w:val="004E2585"/>
    <w:rsid w:val="004E2C37"/>
    <w:rsid w:val="004E5196"/>
    <w:rsid w:val="004F03E4"/>
    <w:rsid w:val="004F130C"/>
    <w:rsid w:val="004F6420"/>
    <w:rsid w:val="004F7CD9"/>
    <w:rsid w:val="004F7DB4"/>
    <w:rsid w:val="00501A83"/>
    <w:rsid w:val="00506B97"/>
    <w:rsid w:val="005070DB"/>
    <w:rsid w:val="00512DB6"/>
    <w:rsid w:val="00515500"/>
    <w:rsid w:val="00515AA5"/>
    <w:rsid w:val="005201C4"/>
    <w:rsid w:val="0052462F"/>
    <w:rsid w:val="00525C1E"/>
    <w:rsid w:val="00526FD0"/>
    <w:rsid w:val="00531B2C"/>
    <w:rsid w:val="00537222"/>
    <w:rsid w:val="00541CD4"/>
    <w:rsid w:val="0054355B"/>
    <w:rsid w:val="00552F3F"/>
    <w:rsid w:val="00554632"/>
    <w:rsid w:val="00555F52"/>
    <w:rsid w:val="00557D73"/>
    <w:rsid w:val="005606C8"/>
    <w:rsid w:val="00563B7D"/>
    <w:rsid w:val="00563F62"/>
    <w:rsid w:val="00566195"/>
    <w:rsid w:val="005667CC"/>
    <w:rsid w:val="00580CFA"/>
    <w:rsid w:val="00582790"/>
    <w:rsid w:val="00590C62"/>
    <w:rsid w:val="00593A15"/>
    <w:rsid w:val="00596177"/>
    <w:rsid w:val="00597047"/>
    <w:rsid w:val="00597C1F"/>
    <w:rsid w:val="005A61CA"/>
    <w:rsid w:val="005A7EAB"/>
    <w:rsid w:val="005B6EAE"/>
    <w:rsid w:val="005C0FD1"/>
    <w:rsid w:val="005D185C"/>
    <w:rsid w:val="005D2E0E"/>
    <w:rsid w:val="005E0123"/>
    <w:rsid w:val="005E28F5"/>
    <w:rsid w:val="005E51ED"/>
    <w:rsid w:val="005E7C25"/>
    <w:rsid w:val="005F5514"/>
    <w:rsid w:val="005F7FB6"/>
    <w:rsid w:val="006008E0"/>
    <w:rsid w:val="006027C0"/>
    <w:rsid w:val="00605B32"/>
    <w:rsid w:val="0061448F"/>
    <w:rsid w:val="006153EE"/>
    <w:rsid w:val="006319EA"/>
    <w:rsid w:val="00631DF2"/>
    <w:rsid w:val="00640611"/>
    <w:rsid w:val="006410AA"/>
    <w:rsid w:val="00645EB3"/>
    <w:rsid w:val="00653953"/>
    <w:rsid w:val="00664FBA"/>
    <w:rsid w:val="00680FEC"/>
    <w:rsid w:val="00685831"/>
    <w:rsid w:val="006955B9"/>
    <w:rsid w:val="006972CD"/>
    <w:rsid w:val="00697C36"/>
    <w:rsid w:val="006B0E32"/>
    <w:rsid w:val="006B3871"/>
    <w:rsid w:val="006C0B97"/>
    <w:rsid w:val="006C27AA"/>
    <w:rsid w:val="006D1B40"/>
    <w:rsid w:val="006D5290"/>
    <w:rsid w:val="006F12DA"/>
    <w:rsid w:val="006F1BDF"/>
    <w:rsid w:val="006F1EA1"/>
    <w:rsid w:val="007075E1"/>
    <w:rsid w:val="007104DB"/>
    <w:rsid w:val="00720269"/>
    <w:rsid w:val="00723D7D"/>
    <w:rsid w:val="00730005"/>
    <w:rsid w:val="00734E97"/>
    <w:rsid w:val="00737561"/>
    <w:rsid w:val="00741465"/>
    <w:rsid w:val="00742188"/>
    <w:rsid w:val="00743D26"/>
    <w:rsid w:val="00746BB1"/>
    <w:rsid w:val="00752048"/>
    <w:rsid w:val="00753A20"/>
    <w:rsid w:val="00755AB5"/>
    <w:rsid w:val="007621A3"/>
    <w:rsid w:val="0076242E"/>
    <w:rsid w:val="007640EA"/>
    <w:rsid w:val="00766CCB"/>
    <w:rsid w:val="007747CE"/>
    <w:rsid w:val="00783F68"/>
    <w:rsid w:val="00784465"/>
    <w:rsid w:val="00796DB7"/>
    <w:rsid w:val="00797D70"/>
    <w:rsid w:val="007A4447"/>
    <w:rsid w:val="007B3C0E"/>
    <w:rsid w:val="007B3E1A"/>
    <w:rsid w:val="007B6949"/>
    <w:rsid w:val="007D5C78"/>
    <w:rsid w:val="007D6E34"/>
    <w:rsid w:val="007E5539"/>
    <w:rsid w:val="007E7DA3"/>
    <w:rsid w:val="007F5F99"/>
    <w:rsid w:val="0080251B"/>
    <w:rsid w:val="008045E5"/>
    <w:rsid w:val="00817A6A"/>
    <w:rsid w:val="00831EF2"/>
    <w:rsid w:val="00834108"/>
    <w:rsid w:val="00840554"/>
    <w:rsid w:val="00840837"/>
    <w:rsid w:val="0084162B"/>
    <w:rsid w:val="00844148"/>
    <w:rsid w:val="008452E2"/>
    <w:rsid w:val="00845BE3"/>
    <w:rsid w:val="00853B6C"/>
    <w:rsid w:val="008631F8"/>
    <w:rsid w:val="00870378"/>
    <w:rsid w:val="0087043B"/>
    <w:rsid w:val="008778CB"/>
    <w:rsid w:val="00892CF4"/>
    <w:rsid w:val="00895DEB"/>
    <w:rsid w:val="00897179"/>
    <w:rsid w:val="00897580"/>
    <w:rsid w:val="008A2CC0"/>
    <w:rsid w:val="008A6F10"/>
    <w:rsid w:val="008B4E16"/>
    <w:rsid w:val="008B5B9B"/>
    <w:rsid w:val="008C05DE"/>
    <w:rsid w:val="008C0EF9"/>
    <w:rsid w:val="008C4A28"/>
    <w:rsid w:val="008C7123"/>
    <w:rsid w:val="008D4128"/>
    <w:rsid w:val="008E396F"/>
    <w:rsid w:val="008E60A1"/>
    <w:rsid w:val="008F46B0"/>
    <w:rsid w:val="008F6DB9"/>
    <w:rsid w:val="00900646"/>
    <w:rsid w:val="00904D08"/>
    <w:rsid w:val="009056FB"/>
    <w:rsid w:val="00907216"/>
    <w:rsid w:val="009313D3"/>
    <w:rsid w:val="00932F7D"/>
    <w:rsid w:val="00933FA0"/>
    <w:rsid w:val="009348DF"/>
    <w:rsid w:val="0094171F"/>
    <w:rsid w:val="009420C7"/>
    <w:rsid w:val="00946CCE"/>
    <w:rsid w:val="00947524"/>
    <w:rsid w:val="00954CF8"/>
    <w:rsid w:val="00964C55"/>
    <w:rsid w:val="00972C84"/>
    <w:rsid w:val="00980171"/>
    <w:rsid w:val="00981427"/>
    <w:rsid w:val="00982465"/>
    <w:rsid w:val="00997FA7"/>
    <w:rsid w:val="009A2518"/>
    <w:rsid w:val="009B4456"/>
    <w:rsid w:val="009B6D29"/>
    <w:rsid w:val="009C1ED5"/>
    <w:rsid w:val="009C63FC"/>
    <w:rsid w:val="009D3EE1"/>
    <w:rsid w:val="009D629B"/>
    <w:rsid w:val="009D630E"/>
    <w:rsid w:val="009E6826"/>
    <w:rsid w:val="009F1496"/>
    <w:rsid w:val="009F4647"/>
    <w:rsid w:val="00A00720"/>
    <w:rsid w:val="00A200F6"/>
    <w:rsid w:val="00A23334"/>
    <w:rsid w:val="00A33291"/>
    <w:rsid w:val="00A37A9A"/>
    <w:rsid w:val="00A422D1"/>
    <w:rsid w:val="00A53F96"/>
    <w:rsid w:val="00A564C1"/>
    <w:rsid w:val="00A573F4"/>
    <w:rsid w:val="00A74901"/>
    <w:rsid w:val="00A76970"/>
    <w:rsid w:val="00A8037D"/>
    <w:rsid w:val="00A81751"/>
    <w:rsid w:val="00A843C7"/>
    <w:rsid w:val="00A9634F"/>
    <w:rsid w:val="00A963BE"/>
    <w:rsid w:val="00AB2D9C"/>
    <w:rsid w:val="00AB42B2"/>
    <w:rsid w:val="00AB6394"/>
    <w:rsid w:val="00AB7152"/>
    <w:rsid w:val="00AD1AF1"/>
    <w:rsid w:val="00AD5D69"/>
    <w:rsid w:val="00AE36E0"/>
    <w:rsid w:val="00AF0CFF"/>
    <w:rsid w:val="00AF2911"/>
    <w:rsid w:val="00B05533"/>
    <w:rsid w:val="00B07851"/>
    <w:rsid w:val="00B10131"/>
    <w:rsid w:val="00B22AA9"/>
    <w:rsid w:val="00B22ADC"/>
    <w:rsid w:val="00B274C5"/>
    <w:rsid w:val="00B42906"/>
    <w:rsid w:val="00B510DB"/>
    <w:rsid w:val="00B75C64"/>
    <w:rsid w:val="00B77BD4"/>
    <w:rsid w:val="00B82CE9"/>
    <w:rsid w:val="00BA58B5"/>
    <w:rsid w:val="00BB14F2"/>
    <w:rsid w:val="00BB16F4"/>
    <w:rsid w:val="00BB30C4"/>
    <w:rsid w:val="00BB75A2"/>
    <w:rsid w:val="00BC0C43"/>
    <w:rsid w:val="00BD298B"/>
    <w:rsid w:val="00BD2EA9"/>
    <w:rsid w:val="00BD4058"/>
    <w:rsid w:val="00BD454F"/>
    <w:rsid w:val="00BE1A5B"/>
    <w:rsid w:val="00BE3B66"/>
    <w:rsid w:val="00BE41D8"/>
    <w:rsid w:val="00BE53A6"/>
    <w:rsid w:val="00BF15EC"/>
    <w:rsid w:val="00BF316C"/>
    <w:rsid w:val="00BF3348"/>
    <w:rsid w:val="00C015F8"/>
    <w:rsid w:val="00C02899"/>
    <w:rsid w:val="00C03618"/>
    <w:rsid w:val="00C07497"/>
    <w:rsid w:val="00C12EDE"/>
    <w:rsid w:val="00C155D8"/>
    <w:rsid w:val="00C16386"/>
    <w:rsid w:val="00C17850"/>
    <w:rsid w:val="00C278D8"/>
    <w:rsid w:val="00C312CE"/>
    <w:rsid w:val="00C40CC2"/>
    <w:rsid w:val="00C46A52"/>
    <w:rsid w:val="00C53954"/>
    <w:rsid w:val="00C53FFC"/>
    <w:rsid w:val="00C541F1"/>
    <w:rsid w:val="00C632C9"/>
    <w:rsid w:val="00C67DBB"/>
    <w:rsid w:val="00C74F46"/>
    <w:rsid w:val="00C77DA1"/>
    <w:rsid w:val="00C8000E"/>
    <w:rsid w:val="00CB22E4"/>
    <w:rsid w:val="00CC10E5"/>
    <w:rsid w:val="00CC2F72"/>
    <w:rsid w:val="00CD2E7A"/>
    <w:rsid w:val="00CD3733"/>
    <w:rsid w:val="00CD7A9C"/>
    <w:rsid w:val="00CE5FFF"/>
    <w:rsid w:val="00CF1000"/>
    <w:rsid w:val="00CF2949"/>
    <w:rsid w:val="00D0092A"/>
    <w:rsid w:val="00D01595"/>
    <w:rsid w:val="00D0607F"/>
    <w:rsid w:val="00D16CF7"/>
    <w:rsid w:val="00D210F0"/>
    <w:rsid w:val="00D30817"/>
    <w:rsid w:val="00D455E3"/>
    <w:rsid w:val="00D561F6"/>
    <w:rsid w:val="00D56DDE"/>
    <w:rsid w:val="00D60422"/>
    <w:rsid w:val="00D6715B"/>
    <w:rsid w:val="00D679F6"/>
    <w:rsid w:val="00D767C6"/>
    <w:rsid w:val="00D90A16"/>
    <w:rsid w:val="00DA16EE"/>
    <w:rsid w:val="00DA4EE2"/>
    <w:rsid w:val="00DB04B5"/>
    <w:rsid w:val="00DB3DE1"/>
    <w:rsid w:val="00DB6E26"/>
    <w:rsid w:val="00DC1FBA"/>
    <w:rsid w:val="00DC588A"/>
    <w:rsid w:val="00DC760B"/>
    <w:rsid w:val="00DD4D1C"/>
    <w:rsid w:val="00DD4FDB"/>
    <w:rsid w:val="00DD5293"/>
    <w:rsid w:val="00DD6BBE"/>
    <w:rsid w:val="00DE1272"/>
    <w:rsid w:val="00DE1B13"/>
    <w:rsid w:val="00DE3F25"/>
    <w:rsid w:val="00DE4D3F"/>
    <w:rsid w:val="00DE7AF5"/>
    <w:rsid w:val="00DF7DC6"/>
    <w:rsid w:val="00E01017"/>
    <w:rsid w:val="00E05924"/>
    <w:rsid w:val="00E0724F"/>
    <w:rsid w:val="00E07C22"/>
    <w:rsid w:val="00E10154"/>
    <w:rsid w:val="00E14251"/>
    <w:rsid w:val="00E22E16"/>
    <w:rsid w:val="00E36A5E"/>
    <w:rsid w:val="00E4433C"/>
    <w:rsid w:val="00E45DCC"/>
    <w:rsid w:val="00E50EB1"/>
    <w:rsid w:val="00E604A4"/>
    <w:rsid w:val="00E62885"/>
    <w:rsid w:val="00E64FEB"/>
    <w:rsid w:val="00E721DA"/>
    <w:rsid w:val="00E743B7"/>
    <w:rsid w:val="00E80993"/>
    <w:rsid w:val="00E811E1"/>
    <w:rsid w:val="00E837D4"/>
    <w:rsid w:val="00E87720"/>
    <w:rsid w:val="00E944D7"/>
    <w:rsid w:val="00EA6B7D"/>
    <w:rsid w:val="00EB2CFA"/>
    <w:rsid w:val="00EC1856"/>
    <w:rsid w:val="00ED1FBF"/>
    <w:rsid w:val="00ED21E7"/>
    <w:rsid w:val="00ED423A"/>
    <w:rsid w:val="00ED78AE"/>
    <w:rsid w:val="00ED79D5"/>
    <w:rsid w:val="00EE014A"/>
    <w:rsid w:val="00EE20CC"/>
    <w:rsid w:val="00EE3623"/>
    <w:rsid w:val="00EF403F"/>
    <w:rsid w:val="00F00D7C"/>
    <w:rsid w:val="00F0760F"/>
    <w:rsid w:val="00F15EB6"/>
    <w:rsid w:val="00F17867"/>
    <w:rsid w:val="00F22F9D"/>
    <w:rsid w:val="00F322F8"/>
    <w:rsid w:val="00F363C9"/>
    <w:rsid w:val="00F500C0"/>
    <w:rsid w:val="00F52460"/>
    <w:rsid w:val="00F642FE"/>
    <w:rsid w:val="00F726A9"/>
    <w:rsid w:val="00F7356E"/>
    <w:rsid w:val="00F73EDF"/>
    <w:rsid w:val="00F765C2"/>
    <w:rsid w:val="00F77638"/>
    <w:rsid w:val="00F85A42"/>
    <w:rsid w:val="00F90FF6"/>
    <w:rsid w:val="00F91A8C"/>
    <w:rsid w:val="00FC48AD"/>
    <w:rsid w:val="00FC6E3B"/>
    <w:rsid w:val="00FD64FD"/>
    <w:rsid w:val="00FD6C25"/>
    <w:rsid w:val="00FE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76D983"/>
  <w15:chartTrackingRefBased/>
  <w15:docId w15:val="{677BBDD9-EE8F-A94B-BB1A-0033D023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6D29"/>
  </w:style>
  <w:style w:type="paragraph" w:styleId="berschrift1">
    <w:name w:val="heading 1"/>
    <w:basedOn w:val="Standard"/>
    <w:next w:val="Standard"/>
    <w:link w:val="berschrift1Zchn"/>
    <w:uiPriority w:val="9"/>
    <w:qFormat/>
    <w:rsid w:val="009B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6D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6D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6D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6D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6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6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6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6D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6D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6D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6D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6D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6D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6D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6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6D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6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6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6D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6D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6D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6D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6D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1305B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305B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C05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05DE"/>
  </w:style>
  <w:style w:type="character" w:styleId="Seitenzahl">
    <w:name w:val="page number"/>
    <w:basedOn w:val="Absatz-Standardschriftart"/>
    <w:uiPriority w:val="99"/>
    <w:semiHidden/>
    <w:unhideWhenUsed/>
    <w:rsid w:val="008C05DE"/>
  </w:style>
  <w:style w:type="paragraph" w:styleId="Fuzeile">
    <w:name w:val="footer"/>
    <w:basedOn w:val="Standard"/>
    <w:link w:val="FuzeileZchn"/>
    <w:uiPriority w:val="99"/>
    <w:unhideWhenUsed/>
    <w:rsid w:val="008C05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05DE"/>
  </w:style>
  <w:style w:type="table" w:styleId="Tabellenraster">
    <w:name w:val="Table Grid"/>
    <w:basedOn w:val="NormaleTabelle"/>
    <w:uiPriority w:val="39"/>
    <w:rsid w:val="00BD4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D45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berarbeitung">
    <w:name w:val="Revision"/>
    <w:hidden/>
    <w:uiPriority w:val="99"/>
    <w:semiHidden/>
    <w:rsid w:val="006F12D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3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386"/>
    <w:rPr>
      <w:b/>
      <w:bCs/>
      <w:sz w:val="20"/>
      <w:szCs w:val="20"/>
    </w:rPr>
  </w:style>
  <w:style w:type="paragraph" w:customStyle="1" w:styleId="Literaturverzeichnis15">
    <w:name w:val="Literaturverzeichnis15"/>
    <w:basedOn w:val="Standard"/>
    <w:rsid w:val="00DE4D3F"/>
    <w:pPr>
      <w:spacing w:line="480" w:lineRule="auto"/>
      <w:ind w:left="720" w:hanging="720"/>
    </w:pPr>
  </w:style>
  <w:style w:type="paragraph" w:customStyle="1" w:styleId="Literaturverzeichnis1">
    <w:name w:val="Literaturverzeichnis1"/>
    <w:basedOn w:val="Standard"/>
    <w:link w:val="BibliographyZchn"/>
    <w:rsid w:val="00DE4D3F"/>
    <w:pPr>
      <w:tabs>
        <w:tab w:val="left" w:pos="1899"/>
      </w:tabs>
      <w:spacing w:line="480" w:lineRule="auto"/>
      <w:ind w:left="720" w:hanging="720"/>
    </w:pPr>
    <w:rPr>
      <w:lang w:val="fr-CH"/>
    </w:rPr>
  </w:style>
  <w:style w:type="character" w:customStyle="1" w:styleId="BibliographyZchn">
    <w:name w:val="Bibliography Zchn"/>
    <w:basedOn w:val="Absatz-Standardschriftart"/>
    <w:link w:val="Literaturverzeichnis1"/>
    <w:rsid w:val="00DE4D3F"/>
    <w:rPr>
      <w:lang w:val="fr-CH"/>
    </w:rPr>
  </w:style>
  <w:style w:type="paragraph" w:customStyle="1" w:styleId="Literaturverzeichnis2">
    <w:name w:val="Literaturverzeichnis2"/>
    <w:basedOn w:val="Standard"/>
    <w:link w:val="BibliographyZchn1"/>
    <w:rsid w:val="00E80993"/>
    <w:pPr>
      <w:spacing w:line="480" w:lineRule="auto"/>
      <w:ind w:left="720" w:hanging="720"/>
    </w:pPr>
    <w:rPr>
      <w:rFonts w:ascii="Times New Roman" w:hAnsi="Times New Roman" w:cs="Times New Roman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E80993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ariu@unil.ch" TargetMode="Externa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alexander.ariu@unil.ch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ndrea.meyer@unibas.ch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yperlink" Target="mailto:simone.munsch@unifr.ch" TargetMode="Externa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yperlink" Target="mailto:nadine.messerli-burgy@unil.ch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B3FE0F-9332-B34C-A4D8-C92A012CB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38</Words>
  <Characters>9063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riu</dc:creator>
  <cp:keywords/>
  <dc:description/>
  <cp:lastModifiedBy>Alexander Ariu</cp:lastModifiedBy>
  <cp:revision>215</cp:revision>
  <dcterms:created xsi:type="dcterms:W3CDTF">2024-10-13T13:19:00Z</dcterms:created>
  <dcterms:modified xsi:type="dcterms:W3CDTF">2026-05-3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1OwbYe5"/&gt;&lt;style id="http://www.zotero.org/styles/apa" locale="en-US" hasBibliography="1" bibliographyStyleHasBeenSet="1"/&gt;&lt;prefs&gt;&lt;pref name="fieldType" value="Field"/&gt;&lt;/prefs&gt;&lt;/data&gt;</vt:lpwstr>
  </property>
</Properties>
</file>